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89FCE" w14:textId="18804947" w:rsidR="009B3AA2" w:rsidRPr="004C0626" w:rsidRDefault="00CB7F06">
      <w:pPr>
        <w:rPr>
          <w:rFonts w:ascii="Times New Roman" w:hAnsi="Times New Roman" w:cs="Times New Roman"/>
          <w:b/>
          <w:bCs/>
        </w:rPr>
      </w:pPr>
      <w:r w:rsidRPr="004C0626">
        <w:rPr>
          <w:rFonts w:ascii="Times New Roman" w:hAnsi="Times New Roman" w:cs="Times New Roman"/>
          <w:b/>
          <w:bCs/>
        </w:rPr>
        <w:t>Supplementary Material</w:t>
      </w:r>
    </w:p>
    <w:p w14:paraId="369FFA6A" w14:textId="77777777" w:rsidR="00CB7F06" w:rsidRPr="004C0626" w:rsidRDefault="00CB7F06">
      <w:pPr>
        <w:rPr>
          <w:rFonts w:ascii="Times New Roman" w:hAnsi="Times New Roman" w:cs="Times New Roman"/>
          <w:b/>
          <w:bCs/>
        </w:rPr>
      </w:pPr>
    </w:p>
    <w:p w14:paraId="1C95D695" w14:textId="09FA8C1E" w:rsidR="00B956F3" w:rsidRDefault="00B956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8B229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arch strategy</w:t>
      </w:r>
      <w:r w:rsidR="008B2291">
        <w:rPr>
          <w:rFonts w:ascii="Times New Roman" w:hAnsi="Times New Roman" w:cs="Times New Roman"/>
        </w:rPr>
        <w:t xml:space="preserve"> to identify eligible papers for the </w:t>
      </w:r>
      <w:r w:rsidR="004918FC">
        <w:rPr>
          <w:rFonts w:ascii="Times New Roman" w:hAnsi="Times New Roman" w:cs="Times New Roman"/>
        </w:rPr>
        <w:t xml:space="preserve">rapid </w:t>
      </w:r>
      <w:r w:rsidR="008B2291">
        <w:rPr>
          <w:rFonts w:ascii="Times New Roman" w:hAnsi="Times New Roman" w:cs="Times New Roman"/>
        </w:rPr>
        <w:t>scoping review</w:t>
      </w:r>
      <w:r w:rsidR="004918FC">
        <w:rPr>
          <w:rFonts w:ascii="Times New Roman" w:hAnsi="Times New Roman" w:cs="Times New Roman"/>
        </w:rPr>
        <w:t xml:space="preserve"> on health co-benefits of climate adaptation interventions</w:t>
      </w:r>
    </w:p>
    <w:p w14:paraId="54B7C1CA" w14:textId="77777777" w:rsidR="008B2291" w:rsidRDefault="008B229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2"/>
        <w:gridCol w:w="1296"/>
        <w:gridCol w:w="7569"/>
        <w:gridCol w:w="1771"/>
      </w:tblGrid>
      <w:tr w:rsidR="00AD1A1B" w14:paraId="117B68B0" w14:textId="77777777" w:rsidTr="006513B0">
        <w:tc>
          <w:tcPr>
            <w:tcW w:w="3312" w:type="dxa"/>
          </w:tcPr>
          <w:p w14:paraId="64F4AE05" w14:textId="3E1257B1" w:rsidR="00AD1A1B" w:rsidRPr="00AD1A1B" w:rsidRDefault="00AD1A1B">
            <w:pPr>
              <w:rPr>
                <w:rFonts w:ascii="Times New Roman" w:hAnsi="Times New Roman" w:cs="Times New Roman"/>
                <w:b/>
                <w:bCs/>
              </w:rPr>
            </w:pPr>
            <w:r w:rsidRPr="00AD1A1B">
              <w:rPr>
                <w:rFonts w:ascii="Times New Roman" w:hAnsi="Times New Roman" w:cs="Times New Roman"/>
                <w:b/>
                <w:bCs/>
              </w:rPr>
              <w:t>Date of search</w:t>
            </w:r>
          </w:p>
        </w:tc>
        <w:tc>
          <w:tcPr>
            <w:tcW w:w="1296" w:type="dxa"/>
          </w:tcPr>
          <w:p w14:paraId="19C4D521" w14:textId="4E9CB1C8" w:rsidR="00AD1A1B" w:rsidRPr="00625172" w:rsidRDefault="00AD1A1B">
            <w:pPr>
              <w:rPr>
                <w:rFonts w:ascii="Times New Roman" w:hAnsi="Times New Roman" w:cs="Times New Roman"/>
                <w:b/>
                <w:bCs/>
              </w:rPr>
            </w:pPr>
            <w:r w:rsidRPr="00625172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569" w:type="dxa"/>
          </w:tcPr>
          <w:p w14:paraId="2F310843" w14:textId="410E5523" w:rsidR="00AD1A1B" w:rsidRPr="00625172" w:rsidRDefault="00AD1A1B">
            <w:pPr>
              <w:rPr>
                <w:rFonts w:ascii="Times New Roman" w:hAnsi="Times New Roman" w:cs="Times New Roman"/>
                <w:b/>
                <w:bCs/>
              </w:rPr>
            </w:pPr>
            <w:r w:rsidRPr="00625172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771" w:type="dxa"/>
          </w:tcPr>
          <w:p w14:paraId="0716D1CD" w14:textId="4BF71D82" w:rsidR="00AD1A1B" w:rsidRPr="00625172" w:rsidRDefault="00AD1A1B">
            <w:pPr>
              <w:rPr>
                <w:rFonts w:ascii="Times New Roman" w:hAnsi="Times New Roman" w:cs="Times New Roman"/>
                <w:b/>
                <w:bCs/>
              </w:rPr>
            </w:pPr>
            <w:r w:rsidRPr="00625172">
              <w:rPr>
                <w:rFonts w:ascii="Times New Roman" w:hAnsi="Times New Roman" w:cs="Times New Roman"/>
                <w:b/>
                <w:bCs/>
              </w:rPr>
              <w:t>Search results</w:t>
            </w:r>
          </w:p>
        </w:tc>
      </w:tr>
      <w:tr w:rsidR="00AD1A1B" w14:paraId="2DECA466" w14:textId="77777777" w:rsidTr="006513B0">
        <w:tc>
          <w:tcPr>
            <w:tcW w:w="3312" w:type="dxa"/>
            <w:vMerge w:val="restart"/>
            <w:vAlign w:val="center"/>
          </w:tcPr>
          <w:p w14:paraId="6F674B9D" w14:textId="6F9516A7" w:rsidR="00361296" w:rsidRDefault="004918FC" w:rsidP="00491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D1A1B">
              <w:rPr>
                <w:rFonts w:ascii="Times New Roman" w:hAnsi="Times New Roman" w:cs="Times New Roman"/>
              </w:rPr>
              <w:t xml:space="preserve"> August 2024</w:t>
            </w:r>
          </w:p>
          <w:p w14:paraId="466BD8CA" w14:textId="57DF510E" w:rsidR="00361296" w:rsidRDefault="00361296" w:rsidP="00AD1A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to date range of 20</w:t>
            </w:r>
            <w:r w:rsidR="004918F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-2024 and published in English</w:t>
            </w:r>
          </w:p>
        </w:tc>
        <w:tc>
          <w:tcPr>
            <w:tcW w:w="1296" w:type="dxa"/>
          </w:tcPr>
          <w:p w14:paraId="3268A7B5" w14:textId="42971783" w:rsidR="00AD1A1B" w:rsidRDefault="00625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569" w:type="dxa"/>
          </w:tcPr>
          <w:p w14:paraId="73F69AED" w14:textId="394C066E" w:rsidR="00361296" w:rsidRPr="00361296" w:rsidRDefault="004918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imat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Title/Abstract]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 co-benefit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Title/Abstract] AND healt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Title/Abstrac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  <w:r w:rsidRP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adaptat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Title/Abstract]</w:t>
            </w:r>
          </w:p>
        </w:tc>
        <w:tc>
          <w:tcPr>
            <w:tcW w:w="1771" w:type="dxa"/>
          </w:tcPr>
          <w:p w14:paraId="56A25D93" w14:textId="33D24E25" w:rsidR="00AD1A1B" w:rsidRDefault="00491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AD1A1B" w14:paraId="1376B5B4" w14:textId="77777777" w:rsidTr="006513B0">
        <w:tc>
          <w:tcPr>
            <w:tcW w:w="3312" w:type="dxa"/>
            <w:vMerge/>
          </w:tcPr>
          <w:p w14:paraId="6A6BA848" w14:textId="77777777" w:rsidR="00AD1A1B" w:rsidRDefault="00AD1A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F23BA15" w14:textId="47A77D33" w:rsidR="00AD1A1B" w:rsidRDefault="00491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LINE </w:t>
            </w:r>
          </w:p>
        </w:tc>
        <w:tc>
          <w:tcPr>
            <w:tcW w:w="7569" w:type="dxa"/>
          </w:tcPr>
          <w:p w14:paraId="58A68EFE" w14:textId="562795B7" w:rsidR="00AD1A1B" w:rsidRPr="008F1AE2" w:rsidRDefault="004918FC">
            <w:pPr>
              <w:rPr>
                <w:rFonts w:ascii="Times New Roman" w:hAnsi="Times New Roman" w:cs="Times New Roman"/>
              </w:rPr>
            </w:pPr>
            <w:r w:rsidRPr="008F1A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 clima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 </w:t>
            </w:r>
            <w:r w:rsidRPr="008F1A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AB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</w:t>
            </w:r>
            <w:r w:rsidRPr="008F1A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AB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-benefit* AND AB adaptation</w:t>
            </w:r>
          </w:p>
        </w:tc>
        <w:tc>
          <w:tcPr>
            <w:tcW w:w="1771" w:type="dxa"/>
          </w:tcPr>
          <w:p w14:paraId="08C89E89" w14:textId="36D78B4F" w:rsidR="00AD1A1B" w:rsidRDefault="00491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AD1A1B" w14:paraId="514445AF" w14:textId="77777777" w:rsidTr="006513B0">
        <w:tc>
          <w:tcPr>
            <w:tcW w:w="3312" w:type="dxa"/>
            <w:vMerge/>
          </w:tcPr>
          <w:p w14:paraId="1F81B3EA" w14:textId="77777777" w:rsidR="00AD1A1B" w:rsidRDefault="00AD1A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DDFDD77" w14:textId="16D180D0" w:rsidR="00AD1A1B" w:rsidRDefault="006251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7569" w:type="dxa"/>
          </w:tcPr>
          <w:p w14:paraId="204006AF" w14:textId="0449622E" w:rsidR="00AD1A1B" w:rsidRPr="008F1AE2" w:rsidRDefault="008F1AE2">
            <w:pPr>
              <w:rPr>
                <w:rFonts w:ascii="Times New Roman" w:hAnsi="Times New Roman" w:cs="Times New Roman"/>
              </w:rPr>
            </w:pPr>
            <w:r w:rsidRPr="008F1A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 climat</w:t>
            </w:r>
            <w:r w:rsid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 </w:t>
            </w:r>
            <w:r w:rsidRPr="008F1A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AB </w:t>
            </w:r>
            <w:r w:rsid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</w:t>
            </w:r>
            <w:r w:rsidRPr="008F1A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AB </w:t>
            </w:r>
            <w:r w:rsidR="004918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-benefit* AND AB adaptation</w:t>
            </w:r>
          </w:p>
        </w:tc>
        <w:tc>
          <w:tcPr>
            <w:tcW w:w="1771" w:type="dxa"/>
          </w:tcPr>
          <w:p w14:paraId="534D22FE" w14:textId="270A4762" w:rsidR="00AD1A1B" w:rsidRDefault="00491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</w:tr>
    </w:tbl>
    <w:p w14:paraId="0DBB4145" w14:textId="77777777" w:rsidR="008B2291" w:rsidRDefault="008B2291">
      <w:pPr>
        <w:rPr>
          <w:rFonts w:ascii="Times New Roman" w:hAnsi="Times New Roman" w:cs="Times New Roman"/>
        </w:rPr>
      </w:pPr>
    </w:p>
    <w:p w14:paraId="664B08CE" w14:textId="77777777" w:rsidR="00B956F3" w:rsidRDefault="00B956F3">
      <w:pPr>
        <w:rPr>
          <w:rFonts w:ascii="Times New Roman" w:hAnsi="Times New Roman" w:cs="Times New Roman"/>
        </w:rPr>
      </w:pPr>
    </w:p>
    <w:p w14:paraId="5AA74CCA" w14:textId="77777777" w:rsidR="00A40C25" w:rsidRDefault="00A40C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5E2382" w14:textId="30C5C661" w:rsidR="00CB7F06" w:rsidRPr="004C0626" w:rsidRDefault="00CB7F06">
      <w:pPr>
        <w:rPr>
          <w:rFonts w:ascii="Times New Roman" w:hAnsi="Times New Roman" w:cs="Times New Roman"/>
        </w:rPr>
      </w:pPr>
      <w:r w:rsidRPr="004C0626">
        <w:rPr>
          <w:rFonts w:ascii="Times New Roman" w:hAnsi="Times New Roman" w:cs="Times New Roman"/>
        </w:rPr>
        <w:lastRenderedPageBreak/>
        <w:t>Table S</w:t>
      </w:r>
      <w:r w:rsidR="00B956F3">
        <w:rPr>
          <w:rFonts w:ascii="Times New Roman" w:hAnsi="Times New Roman" w:cs="Times New Roman"/>
        </w:rPr>
        <w:t>2</w:t>
      </w:r>
      <w:r w:rsidRPr="004C0626">
        <w:rPr>
          <w:rFonts w:ascii="Times New Roman" w:hAnsi="Times New Roman" w:cs="Times New Roman"/>
        </w:rPr>
        <w:t xml:space="preserve">. </w:t>
      </w:r>
      <w:r w:rsidR="00B72210">
        <w:rPr>
          <w:rFonts w:ascii="Times New Roman" w:hAnsi="Times New Roman" w:cs="Times New Roman"/>
        </w:rPr>
        <w:t>O</w:t>
      </w:r>
      <w:r w:rsidRPr="004C0626">
        <w:rPr>
          <w:rFonts w:ascii="Times New Roman" w:hAnsi="Times New Roman" w:cs="Times New Roman"/>
        </w:rPr>
        <w:t xml:space="preserve">verview of </w:t>
      </w:r>
      <w:r w:rsidR="004918FC">
        <w:rPr>
          <w:rFonts w:ascii="Times New Roman" w:hAnsi="Times New Roman" w:cs="Times New Roman"/>
        </w:rPr>
        <w:t>25</w:t>
      </w:r>
      <w:r w:rsidR="00B72210">
        <w:rPr>
          <w:rFonts w:ascii="Times New Roman" w:hAnsi="Times New Roman" w:cs="Times New Roman"/>
        </w:rPr>
        <w:t xml:space="preserve"> </w:t>
      </w:r>
      <w:r w:rsidRPr="004C0626">
        <w:rPr>
          <w:rFonts w:ascii="Times New Roman" w:hAnsi="Times New Roman" w:cs="Times New Roman"/>
        </w:rPr>
        <w:t xml:space="preserve">eligible studies included in the </w:t>
      </w:r>
      <w:r w:rsidR="004918FC">
        <w:rPr>
          <w:rFonts w:ascii="Times New Roman" w:hAnsi="Times New Roman" w:cs="Times New Roman"/>
        </w:rPr>
        <w:t xml:space="preserve">rapid </w:t>
      </w:r>
      <w:r w:rsidRPr="004C0626">
        <w:rPr>
          <w:rFonts w:ascii="Times New Roman" w:hAnsi="Times New Roman" w:cs="Times New Roman"/>
        </w:rPr>
        <w:t>scoping review</w:t>
      </w:r>
      <w:r w:rsidR="004918FC">
        <w:rPr>
          <w:rFonts w:ascii="Times New Roman" w:hAnsi="Times New Roman" w:cs="Times New Roman"/>
        </w:rPr>
        <w:t xml:space="preserve"> on health co-benefits of climate adaptation interventions</w:t>
      </w:r>
    </w:p>
    <w:p w14:paraId="37A7082C" w14:textId="77777777" w:rsidR="00CB7F06" w:rsidRPr="004C0626" w:rsidRDefault="00CB7F06">
      <w:pPr>
        <w:rPr>
          <w:rFonts w:ascii="Times New Roman" w:hAnsi="Times New Roman" w:cs="Times New Roman"/>
        </w:rPr>
      </w:pPr>
    </w:p>
    <w:tbl>
      <w:tblPr>
        <w:tblW w:w="15735" w:type="dxa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842"/>
        <w:gridCol w:w="1134"/>
        <w:gridCol w:w="1418"/>
        <w:gridCol w:w="2126"/>
        <w:gridCol w:w="4111"/>
        <w:gridCol w:w="1559"/>
      </w:tblGrid>
      <w:tr w:rsidR="00AF07D9" w:rsidRPr="00D66FC5" w14:paraId="73E383F1" w14:textId="7C7AB750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6E3DA0F" w14:textId="7CF1107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irst a</w:t>
            </w:r>
            <w:r w:rsidRPr="00D66FC5">
              <w:rPr>
                <w:rFonts w:ascii="Times New Roman" w:hAnsi="Times New Roman" w:cs="Times New Roman"/>
                <w:b/>
                <w:bCs/>
                <w:lang w:val="en-US"/>
              </w:rPr>
              <w:t>uthor and year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E313C88" w14:textId="7777777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 w:rsidRPr="00D66FC5">
              <w:rPr>
                <w:rFonts w:ascii="Times New Roman" w:hAnsi="Times New Roman" w:cs="Times New Roman"/>
                <w:b/>
                <w:bCs/>
                <w:lang w:val="en-US"/>
              </w:rPr>
              <w:t>Location of study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1EBE109" w14:textId="28AD5E1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 w:rsidRPr="00D66FC5">
              <w:rPr>
                <w:rFonts w:ascii="Times New Roman" w:hAnsi="Times New Roman" w:cs="Times New Roman"/>
                <w:b/>
                <w:bCs/>
                <w:lang w:val="en-US"/>
              </w:rPr>
              <w:t>Type of study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124CF84" w14:textId="356C9016" w:rsidR="00AF07D9" w:rsidRPr="00AF07D9" w:rsidRDefault="00AF07D9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bpopulation(s)/ Target group(s)</w:t>
            </w:r>
            <w:r w:rsidRPr="00D66FC5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C39CC1A" w14:textId="428FEFB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unding body (if reported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057D06B" w14:textId="3980F23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sts (if reported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42FDFF" w14:textId="77777777" w:rsidR="00AF07D9" w:rsidRDefault="00AF07D9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licy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response;</w:t>
            </w:r>
            <w:proofErr w:type="gramEnd"/>
          </w:p>
          <w:p w14:paraId="75E4C445" w14:textId="22681507" w:rsidR="00AF07D9" w:rsidRDefault="00591523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AF07D9">
              <w:rPr>
                <w:rFonts w:ascii="Times New Roman" w:hAnsi="Times New Roman" w:cs="Times New Roman"/>
                <w:b/>
                <w:bCs/>
                <w:lang w:val="en-US"/>
              </w:rPr>
              <w:t>ect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s)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D5CEF16" w14:textId="3228195F" w:rsidR="00AF07D9" w:rsidRDefault="00AF07D9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76EF5708">
              <w:rPr>
                <w:rFonts w:ascii="Times New Roman" w:hAnsi="Times New Roman" w:cs="Times New Roman"/>
                <w:b/>
                <w:bCs/>
                <w:lang w:val="en-US"/>
              </w:rPr>
              <w:t>Health</w:t>
            </w:r>
            <w:r w:rsidRPr="1DB2BD7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utcome(s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D77306" w14:textId="56E33BEE" w:rsidR="00AF07D9" w:rsidRDefault="00AF07D9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surement/ indicator(s)</w:t>
            </w:r>
          </w:p>
        </w:tc>
      </w:tr>
      <w:tr w:rsidR="00AF07D9" w:rsidRPr="00D66FC5" w14:paraId="1CC775BE" w14:textId="06646382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629FE91" w14:textId="667CFF1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rona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66FC5">
              <w:rPr>
                <w:rFonts w:ascii="Times New Roman" w:hAnsi="Times New Roman" w:cs="Times New Roman"/>
                <w:lang w:val="en-US"/>
              </w:rPr>
              <w:t>)</w:t>
            </w:r>
            <w:r w:rsidR="00490DD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90DDE">
              <w:rPr>
                <w:rFonts w:ascii="Times New Roman" w:hAnsi="Times New Roman" w:cs="Times New Roman"/>
              </w:rPr>
              <w:t>[1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41801A1" w14:textId="40FE274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  <w:r w:rsidRPr="00D66FC5">
              <w:rPr>
                <w:rFonts w:ascii="Times New Roman" w:hAnsi="Times New Roman" w:cs="Times New Roman"/>
                <w:lang w:val="en-US"/>
              </w:rPr>
              <w:t> 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8034831" w14:textId="175D01D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0F55D4F" w14:textId="1CFA8AF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00993EA" w14:textId="2929BEF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A7C4748" w14:textId="0C3AA43B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F8BCA6" w14:textId="79C28CC7" w:rsidR="00AF07D9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</w:p>
          <w:p w14:paraId="1AED4651" w14:textId="74B806E2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od system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53026B" w14:textId="77777777" w:rsidR="003E3D2F" w:rsidRPr="003E3D2F" w:rsidRDefault="003E3D2F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3D2F"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23761FB6" w14:textId="0E2D797A" w:rsidR="00AF07D9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FF31E8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 Reduction in cardiovascular risk</w:t>
            </w:r>
            <w:r w:rsidR="4490B275" w:rsidRPr="1DB2BD7D">
              <w:rPr>
                <w:rFonts w:ascii="Times New Roman" w:hAnsi="Times New Roman" w:cs="Times New Roman"/>
                <w:lang w:val="en-US"/>
              </w:rPr>
              <w:t xml:space="preserve"> and food-sensitive deficiencies</w:t>
            </w:r>
            <w:r w:rsidRPr="1DB2BD7D">
              <w:rPr>
                <w:rFonts w:ascii="Times New Roman" w:hAnsi="Times New Roman" w:cs="Times New Roman"/>
                <w:lang w:val="en-US"/>
              </w:rPr>
              <w:t xml:space="preserve"> from increased uptake of ‘blue foods’</w:t>
            </w:r>
          </w:p>
          <w:p w14:paraId="5D5580D0" w14:textId="23F3729B" w:rsidR="007E1A87" w:rsidRDefault="007E1A87" w:rsidP="1DB2BD7D">
            <w:pPr>
              <w:rPr>
                <w:rFonts w:ascii="Times New Roman" w:hAnsi="Times New Roman" w:cs="Times New Roman"/>
                <w:lang w:val="en-US"/>
              </w:rPr>
            </w:pPr>
            <w:r w:rsidRPr="00FF31E8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67B224AA" w:rsidRPr="1DB2BD7D">
              <w:rPr>
                <w:rFonts w:ascii="Times New Roman" w:hAnsi="Times New Roman" w:cs="Times New Roman"/>
                <w:lang w:val="en-US"/>
              </w:rPr>
              <w:t>No</w:t>
            </w:r>
            <w:r w:rsidR="241AC229" w:rsidRPr="1DB2BD7D">
              <w:rPr>
                <w:rFonts w:ascii="Times New Roman" w:hAnsi="Times New Roman" w:cs="Times New Roman"/>
                <w:lang w:val="en-US"/>
              </w:rPr>
              <w:t xml:space="preserve"> mention</w:t>
            </w:r>
          </w:p>
          <w:p w14:paraId="60AE1DFD" w14:textId="0334C3BB" w:rsidR="007E1A87" w:rsidRPr="00B07BD6" w:rsidRDefault="007E1A87" w:rsidP="00D66F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3AD831B1" w14:textId="77777777" w:rsidR="003E3D2F" w:rsidRPr="003E3D2F" w:rsidRDefault="003E3D2F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3D2F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6F43A872" w14:textId="171C684C" w:rsidR="003E3D2F" w:rsidRPr="00D66FC5" w:rsidRDefault="4360B122" w:rsidP="1DB2BD7D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F</w:t>
            </w:r>
            <w:r w:rsidR="003E3D2F" w:rsidRPr="1DB2BD7D">
              <w:rPr>
                <w:rFonts w:ascii="Times New Roman" w:hAnsi="Times New Roman" w:cs="Times New Roman"/>
                <w:lang w:val="en-US"/>
              </w:rPr>
              <w:t>ood insecurity due to increased uptake of ‘blue foods’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4A19CA" w14:textId="24CB07AA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 identified</w:t>
            </w:r>
          </w:p>
        </w:tc>
      </w:tr>
      <w:tr w:rsidR="00AF07D9" w:rsidRPr="00D66FC5" w14:paraId="556E8499" w14:textId="39CC30A0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3574D66" w14:textId="77777777" w:rsidR="00490DDE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emuzere</w:t>
            </w:r>
            <w:proofErr w:type="spellEnd"/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66FC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B5F3040" w14:textId="536B382F" w:rsidR="00AF07D9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[2]</w:t>
            </w:r>
            <w:r w:rsidR="00AF07D9"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DCAD0D4" w14:textId="2BC85A6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  <w:r w:rsidRPr="00D66FC5">
              <w:rPr>
                <w:rFonts w:ascii="Times New Roman" w:hAnsi="Times New Roman" w:cs="Times New Roman"/>
                <w:lang w:val="en-US"/>
              </w:rPr>
              <w:t> 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8BA3D16" w14:textId="66A2B98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BC680A9" w14:textId="4925D88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community (not specified)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9429D0D" w14:textId="40258F7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B8FC466" w14:textId="046ABDB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4932A8" w14:textId="77777777" w:rsidR="00AF07D9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ation an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ig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2964E2E" w14:textId="26CBD2F3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7B0A67" w14:textId="3DEE2DA5" w:rsidR="003E3D2F" w:rsidRPr="003E3D2F" w:rsidRDefault="003E3D2F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3D2F"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7E016422" w14:textId="55DB17E4" w:rsidR="00AF07D9" w:rsidRDefault="003E3D2F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266016A3" w:rsidRPr="1DB2BD7D">
              <w:rPr>
                <w:rFonts w:ascii="Times New Roman" w:hAnsi="Times New Roman" w:cs="Times New Roman"/>
                <w:lang w:val="en-US"/>
              </w:rPr>
              <w:t xml:space="preserve">Range of physical co-benefits </w:t>
            </w:r>
            <w:r w:rsidR="0DC5D8B4" w:rsidRPr="1DB2BD7D">
              <w:rPr>
                <w:rFonts w:ascii="Times New Roman" w:hAnsi="Times New Roman" w:cs="Times New Roman"/>
                <w:lang w:val="en-US"/>
              </w:rPr>
              <w:t>from green urban infrastructure, such as improved thermal comfort and reduced likelihood of obesity from increased physical activity</w:t>
            </w:r>
          </w:p>
          <w:p w14:paraId="12934C39" w14:textId="77777777" w:rsidR="003E3D2F" w:rsidRDefault="003E3D2F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lang w:val="en-US"/>
              </w:rPr>
              <w:t>: lower rates of anxiety and depression from proximity to green space</w:t>
            </w:r>
          </w:p>
          <w:p w14:paraId="099ABCFF" w14:textId="7D29AE76" w:rsidR="007E1A87" w:rsidRPr="00B07BD6" w:rsidRDefault="007E1A87" w:rsidP="00D66F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770F02A7" w14:textId="77777777" w:rsidR="003E3D2F" w:rsidRPr="003E3D2F" w:rsidRDefault="003E3D2F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3D2F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13EC816C" w14:textId="0170B2A0" w:rsidR="003E3D2F" w:rsidRPr="00D66FC5" w:rsidRDefault="4E45B1B0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 xml:space="preserve">Range of trade-offs, </w:t>
            </w:r>
            <w:r w:rsidR="2B2741BF" w:rsidRPr="1DB2BD7D">
              <w:rPr>
                <w:rFonts w:ascii="Times New Roman" w:hAnsi="Times New Roman" w:cs="Times New Roman"/>
                <w:lang w:val="en-US"/>
              </w:rPr>
              <w:t>such as over-cooling from tree coverage in colder climates, and</w:t>
            </w:r>
            <w:r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464B6A71" w:rsidRPr="1DB2BD7D">
              <w:rPr>
                <w:rFonts w:ascii="Times New Roman" w:hAnsi="Times New Roman" w:cs="Times New Roman"/>
                <w:lang w:val="en-US"/>
              </w:rPr>
              <w:t>vector-borne and zoonotic disease from increase in animals/insect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724696" w14:textId="1BF1D42F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 identified</w:t>
            </w:r>
          </w:p>
        </w:tc>
      </w:tr>
      <w:tr w:rsidR="00AF07D9" w:rsidRPr="00D66FC5" w14:paraId="75A2F023" w14:textId="600AC7E0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14408D9" w14:textId="75EA40F8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heehan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(20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D66FC5">
              <w:rPr>
                <w:rFonts w:ascii="Times New Roman" w:hAnsi="Times New Roman" w:cs="Times New Roman"/>
                <w:lang w:val="en-US"/>
              </w:rPr>
              <w:t>)</w:t>
            </w:r>
            <w:r w:rsidRPr="00D66FC5">
              <w:rPr>
                <w:rFonts w:ascii="Times New Roman" w:hAnsi="Times New Roman" w:cs="Times New Roman"/>
              </w:rPr>
              <w:t> </w:t>
            </w:r>
            <w:r w:rsidR="00490DDE"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A145BA6" w14:textId="04683DA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94B1FA0" w14:textId="558A992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riginal research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20914A4" w14:textId="285CAD4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derly; children; people with low incomes; people </w:t>
            </w:r>
            <w:r>
              <w:rPr>
                <w:rFonts w:ascii="Times New Roman" w:hAnsi="Times New Roman" w:cs="Times New Roman"/>
              </w:rPr>
              <w:lastRenderedPageBreak/>
              <w:t>living in poor quality housin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169B76A" w14:textId="13E4E57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FAE1D33" w14:textId="7D1E084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B2593D" w14:textId="77777777" w:rsidR="009A5E6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EF06FDB" w14:textId="6E699CD4" w:rsidR="00AF07D9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, food systems, 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09C8D66" w14:textId="77777777" w:rsidR="00AF07D9" w:rsidRPr="006958A6" w:rsidRDefault="006958A6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8A6"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455FDBE1" w14:textId="02D8693C" w:rsidR="006958A6" w:rsidRDefault="007E1A87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629254DC" w:rsidRPr="1DB2BD7D">
              <w:rPr>
                <w:rFonts w:ascii="Times New Roman" w:hAnsi="Times New Roman" w:cs="Times New Roman"/>
                <w:lang w:val="en-US"/>
              </w:rPr>
              <w:t xml:space="preserve"> Reductions in heat-, vector-, and air pollution-related illness from urban agrobiodiversity and adaptation planning</w:t>
            </w:r>
          </w:p>
          <w:p w14:paraId="5E40CC6B" w14:textId="60D844B5" w:rsidR="007E1A87" w:rsidRDefault="007E1A87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lastRenderedPageBreak/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2B1DF199" w:rsidRPr="1DB2BD7D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3E4C7703" w14:textId="1175A3FA" w:rsidR="007E1A87" w:rsidRPr="00B07BD6" w:rsidRDefault="007E1A87" w:rsidP="00D66F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51C601D7" w14:textId="77777777" w:rsidR="006958A6" w:rsidRPr="006958A6" w:rsidRDefault="006958A6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8A6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407BF41F" w14:textId="3688D82A" w:rsidR="006958A6" w:rsidRPr="00D66FC5" w:rsidRDefault="2E147131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A2BEFC" w14:textId="4913B888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ne identified</w:t>
            </w:r>
          </w:p>
        </w:tc>
      </w:tr>
      <w:tr w:rsidR="00AF07D9" w:rsidRPr="00D66FC5" w14:paraId="6C45C16A" w14:textId="36857E86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B238192" w14:textId="251DB408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 xml:space="preserve">Cheng </w:t>
            </w:r>
            <w:r w:rsidR="00780F60">
              <w:rPr>
                <w:rFonts w:ascii="Times New Roman" w:hAnsi="Times New Roman" w:cs="Times New Roman"/>
                <w:lang w:val="en-US"/>
              </w:rPr>
              <w:t>et al.</w:t>
            </w:r>
            <w:r w:rsidRPr="1DB2BD7D">
              <w:rPr>
                <w:rFonts w:ascii="Times New Roman" w:hAnsi="Times New Roman" w:cs="Times New Roman"/>
                <w:lang w:val="en-US"/>
              </w:rPr>
              <w:t xml:space="preserve"> (2013) </w:t>
            </w:r>
            <w:r w:rsidR="00490DDE">
              <w:rPr>
                <w:rFonts w:ascii="Times New Roman" w:hAnsi="Times New Roman" w:cs="Times New Roman"/>
                <w:lang w:val="en-US"/>
              </w:rPr>
              <w:t>[4]</w:t>
            </w:r>
            <w:r w:rsidRPr="1DB2BD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C2EB193" w14:textId="2BE45118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65F580E" w14:textId="4832693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2C1CA1C" w14:textId="2E60063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s; people with chronic illness; socially disadvantaged peop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F73506A" w14:textId="14C1388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5E0CDD9" w14:textId="7C32EBD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 (but recognition that limited information is available)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08A1CD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E345337" w14:textId="499DDFEC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, nature-based solutions, transport, emergency management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4FCE73A" w14:textId="77777777" w:rsidR="00AF07D9" w:rsidRPr="006958A6" w:rsidRDefault="006958A6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8A6"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7ACD7A9D" w14:textId="14E2C1B4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3FC03992"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2A4C2269" w:rsidRPr="1DB2BD7D">
              <w:rPr>
                <w:rFonts w:ascii="Times New Roman" w:hAnsi="Times New Roman" w:cs="Times New Roman"/>
                <w:lang w:val="en-US"/>
              </w:rPr>
              <w:t>Range of physical co-benefits, such as reduced heat-related illness, obesity, and cardiovascular disease</w:t>
            </w:r>
          </w:p>
          <w:p w14:paraId="3A3D0FA0" w14:textId="63C75041" w:rsidR="006958A6" w:rsidRDefault="007E1A87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4F14D96D"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333A6200" w:rsidRPr="54AA272F">
              <w:rPr>
                <w:rFonts w:ascii="Times New Roman" w:hAnsi="Times New Roman" w:cs="Times New Roman"/>
                <w:lang w:val="en-US"/>
              </w:rPr>
              <w:t>Unspecified improvements to</w:t>
            </w:r>
            <w:r w:rsidR="4F14D96D" w:rsidRPr="1DB2BD7D">
              <w:rPr>
                <w:rFonts w:ascii="Times New Roman" w:hAnsi="Times New Roman" w:cs="Times New Roman"/>
                <w:lang w:val="en-US"/>
              </w:rPr>
              <w:t xml:space="preserve"> mental health</w:t>
            </w:r>
          </w:p>
          <w:p w14:paraId="1FD16459" w14:textId="0711D3EE" w:rsidR="007E1A87" w:rsidRPr="00B07BD6" w:rsidRDefault="007E1A87" w:rsidP="00D66F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</w:t>
            </w:r>
            <w:r w:rsidR="2C2901D7" w:rsidRPr="00B07BD6">
              <w:rPr>
                <w:rFonts w:ascii="Times New Roman" w:hAnsi="Times New Roman" w:cs="Times New Roman"/>
                <w:i/>
                <w:iCs/>
                <w:lang w:val="en-US"/>
              </w:rPr>
              <w:t>litative</w:t>
            </w:r>
          </w:p>
          <w:p w14:paraId="5466C2C1" w14:textId="77777777" w:rsidR="006958A6" w:rsidRPr="006958A6" w:rsidRDefault="006958A6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58A6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38FEB6A7" w14:textId="3A99065E" w:rsidR="006958A6" w:rsidRPr="00D66FC5" w:rsidRDefault="69BE05B2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Spread of health misinformation from social capital strategies; increased allergic disease and pests from urban design strategi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539E44" w14:textId="783083D3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 identified</w:t>
            </w:r>
          </w:p>
        </w:tc>
      </w:tr>
      <w:tr w:rsidR="00AF07D9" w:rsidRPr="00D66FC5" w14:paraId="387BAA3B" w14:textId="34EB6A66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E880578" w14:textId="0E71BC4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maye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="00490DDE">
              <w:rPr>
                <w:rFonts w:ascii="Times New Roman" w:hAnsi="Times New Roman" w:cs="Times New Roman"/>
                <w:lang w:val="en-US"/>
              </w:rPr>
              <w:t>[5]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346A59D" w14:textId="5C6E5A6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Ind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84C236B" w14:textId="533D756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riginal research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BF7A03C" w14:textId="03661C9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5CAD88A" w14:textId="7981A9B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1E20F8E" w14:textId="2D5E75C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05E1699" w14:textId="1AEFD1E9" w:rsidR="00AF07D9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Adaptation and mitigation; Built environment, 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A6C0729" w14:textId="77777777" w:rsidR="00AF07D9" w:rsidRPr="008E27C5" w:rsidRDefault="008E27C5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7C5"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41804AAF" w14:textId="5265EE52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14E83C77" w:rsidRPr="1DB2BD7D">
              <w:rPr>
                <w:rFonts w:ascii="Times New Roman" w:hAnsi="Times New Roman" w:cs="Times New Roman"/>
                <w:lang w:val="en-US"/>
              </w:rPr>
              <w:t xml:space="preserve"> Fewer annual all-cause and non-accidental deaths from reduced air pollution</w:t>
            </w:r>
          </w:p>
          <w:p w14:paraId="0B0D8AFE" w14:textId="45EB97B6" w:rsidR="008E27C5" w:rsidRDefault="007E1A87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060E1F7F" w:rsidRPr="1DB2BD7D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65C68067" w14:textId="0C360F1B" w:rsidR="007E1A87" w:rsidRPr="00B07BD6" w:rsidRDefault="007E1A87" w:rsidP="00D66F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332E269D" w14:textId="77777777" w:rsidR="008E27C5" w:rsidRPr="008E27C5" w:rsidRDefault="008E27C5" w:rsidP="00D66FC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7C5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2DF08DBA" w14:textId="0A2BCBE9" w:rsidR="008E27C5" w:rsidRPr="00D66FC5" w:rsidRDefault="4E2C2E7B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5DA0C6" w14:textId="64A9111A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 identified</w:t>
            </w:r>
          </w:p>
        </w:tc>
      </w:tr>
      <w:tr w:rsidR="00AF07D9" w:rsidRPr="00D66FC5" w14:paraId="602B4472" w14:textId="10ED9DFB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3CDEDA4" w14:textId="6B9941B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Barron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19</w:t>
            </w:r>
            <w:r w:rsidR="00170763" w:rsidRPr="00D66FC5">
              <w:rPr>
                <w:rFonts w:ascii="Times New Roman" w:hAnsi="Times New Roman" w:cs="Times New Roman"/>
                <w:lang w:val="en-US"/>
              </w:rPr>
              <w:t>) [</w:t>
            </w:r>
            <w:r w:rsidR="00490DDE">
              <w:rPr>
                <w:rFonts w:ascii="Times New Roman" w:hAnsi="Times New Roman" w:cs="Times New Roman"/>
              </w:rPr>
              <w:t>6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AE52710" w14:textId="3981633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41877B0" w14:textId="0EF6A8C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9B483E9" w14:textId="6FF4262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D356DD8" w14:textId="2D52811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5C3B609" w14:textId="17DB395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093272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</w:p>
          <w:p w14:paraId="2F6201D1" w14:textId="7FB53500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, 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6317154" w14:textId="77777777" w:rsidR="00AF07D9" w:rsidRDefault="008E27C5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570CBB9A" w14:textId="10D32EAB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2952A497"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89B5A92" w:rsidRPr="76EF5708">
              <w:rPr>
                <w:rFonts w:ascii="Times New Roman" w:hAnsi="Times New Roman" w:cs="Times New Roman"/>
                <w:lang w:val="en-US"/>
              </w:rPr>
              <w:t xml:space="preserve">Unspecified health outcomes from increased </w:t>
            </w:r>
            <w:r w:rsidR="2952A497" w:rsidRPr="1DB2BD7D">
              <w:rPr>
                <w:rFonts w:ascii="Times New Roman" w:hAnsi="Times New Roman" w:cs="Times New Roman"/>
                <w:lang w:val="en-US"/>
              </w:rPr>
              <w:t xml:space="preserve">physical activity and protection </w:t>
            </w:r>
            <w:r w:rsidR="089B5A92" w:rsidRPr="76EF5708">
              <w:rPr>
                <w:rFonts w:ascii="Times New Roman" w:hAnsi="Times New Roman" w:cs="Times New Roman"/>
                <w:lang w:val="en-US"/>
              </w:rPr>
              <w:t>from</w:t>
            </w:r>
            <w:r w:rsidR="2952A497" w:rsidRPr="1DB2BD7D">
              <w:rPr>
                <w:rFonts w:ascii="Times New Roman" w:hAnsi="Times New Roman" w:cs="Times New Roman"/>
                <w:lang w:val="en-US"/>
              </w:rPr>
              <w:t xml:space="preserve"> extreme heat</w:t>
            </w:r>
            <w:r w:rsidR="089B5A92" w:rsidRPr="76EF5708">
              <w:rPr>
                <w:rFonts w:ascii="Times New Roman" w:hAnsi="Times New Roman" w:cs="Times New Roman"/>
                <w:lang w:val="en-US"/>
              </w:rPr>
              <w:t>; thermal comfort</w:t>
            </w:r>
          </w:p>
          <w:p w14:paraId="51D6364C" w14:textId="4B76660B" w:rsidR="008E27C5" w:rsidRDefault="007E1A87" w:rsidP="1DB2BD7D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272B7D48" w:rsidRPr="1DB2BD7D">
              <w:rPr>
                <w:rFonts w:ascii="Times New Roman" w:hAnsi="Times New Roman" w:cs="Times New Roman"/>
                <w:lang w:val="en-US"/>
              </w:rPr>
              <w:t xml:space="preserve"> Increased attention span and cognitive performance, reduced stress, </w:t>
            </w:r>
            <w:r w:rsidR="272B7D48" w:rsidRPr="1DB2BD7D">
              <w:rPr>
                <w:rFonts w:ascii="Times New Roman" w:hAnsi="Times New Roman" w:cs="Times New Roman"/>
                <w:lang w:val="en-US"/>
              </w:rPr>
              <w:lastRenderedPageBreak/>
              <w:t>improved mental health</w:t>
            </w:r>
            <w:r w:rsidR="0253E30B" w:rsidRPr="1DB2BD7D">
              <w:rPr>
                <w:rFonts w:ascii="Times New Roman" w:hAnsi="Times New Roman" w:cs="Times New Roman"/>
                <w:lang w:val="en-US"/>
              </w:rPr>
              <w:t xml:space="preserve"> from viewing and interacting with green spaces</w:t>
            </w:r>
          </w:p>
          <w:p w14:paraId="7B955D37" w14:textId="1905EA83" w:rsidR="008E27C5" w:rsidRPr="00B07BD6" w:rsidRDefault="272B7D48" w:rsidP="1DB2BD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7EE21F0E" w14:textId="231C9BF5" w:rsidR="008E27C5" w:rsidRDefault="008E27C5" w:rsidP="1DB2BD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1DB2BD7D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5F8F4C40" w14:textId="259EE2B1" w:rsidR="008E27C5" w:rsidRPr="008E27C5" w:rsidRDefault="3AF1EEC8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No mention; n</w:t>
            </w:r>
            <w:r w:rsidR="647375CD" w:rsidRPr="54AA272F">
              <w:rPr>
                <w:rFonts w:ascii="Times New Roman" w:hAnsi="Times New Roman" w:cs="Times New Roman"/>
                <w:lang w:val="en-US"/>
              </w:rPr>
              <w:t>otes</w:t>
            </w:r>
            <w:r w:rsidR="647375CD" w:rsidRPr="1DB2BD7D">
              <w:rPr>
                <w:rFonts w:ascii="Times New Roman" w:hAnsi="Times New Roman" w:cs="Times New Roman"/>
                <w:lang w:val="en-US"/>
              </w:rPr>
              <w:t xml:space="preserve"> ‘gentrification</w:t>
            </w:r>
            <w:r w:rsidR="7221DC95" w:rsidRPr="1DB2BD7D">
              <w:rPr>
                <w:rFonts w:ascii="Times New Roman" w:hAnsi="Times New Roman" w:cs="Times New Roman"/>
                <w:lang w:val="en-US"/>
              </w:rPr>
              <w:t>’ as trade-off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D255B1" w14:textId="56610FD4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Health indicators included in Appendix</w:t>
            </w:r>
          </w:p>
        </w:tc>
      </w:tr>
      <w:tr w:rsidR="00AF07D9" w:rsidRPr="00D66FC5" w14:paraId="7AF88F6F" w14:textId="4E2E20EC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D2F745C" w14:textId="77777777" w:rsidR="00490DDE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 xml:space="preserve">Houghton </w:t>
            </w:r>
            <w:r w:rsidR="00780F60" w:rsidRPr="00780F60">
              <w:rPr>
                <w:rFonts w:ascii="Times New Roman" w:hAnsi="Times New Roman" w:cs="Times New Roman"/>
                <w:lang w:val="en-US"/>
              </w:rPr>
              <w:t xml:space="preserve">et al. </w:t>
            </w:r>
            <w:r w:rsidRPr="1DB2BD7D">
              <w:rPr>
                <w:rFonts w:ascii="Times New Roman" w:hAnsi="Times New Roman" w:cs="Times New Roman"/>
                <w:lang w:val="en-US"/>
              </w:rPr>
              <w:t>(2017) </w:t>
            </w:r>
          </w:p>
          <w:p w14:paraId="16210057" w14:textId="308FC850" w:rsidR="00AF07D9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B16BEE2" w14:textId="32521829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68C70BD" w14:textId="024E6128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4CDD9E0" w14:textId="18849409" w:rsidR="00AF07D9" w:rsidRPr="00D66FC5" w:rsidRDefault="6E856F2A" w:rsidP="1DB2BD7D">
            <w:pPr>
              <w:spacing w:line="259" w:lineRule="auto"/>
            </w:pPr>
            <w:r w:rsidRPr="002463B8">
              <w:rPr>
                <w:rFonts w:ascii="Times New Roman" w:hAnsi="Times New Roman" w:cs="Times New Roman"/>
              </w:rPr>
              <w:t>Elderly; low income; vulnerable population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82C67B4" w14:textId="4B7F17E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A932B7F" w14:textId="3306190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0B72EF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</w:p>
          <w:p w14:paraId="51B2CDA4" w14:textId="7E12C44B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 xml:space="preserve">Built environment, </w:t>
            </w:r>
            <w:r w:rsidR="51EBD6F4" w:rsidRPr="1DB2BD7D">
              <w:rPr>
                <w:rFonts w:ascii="Times New Roman" w:hAnsi="Times New Roman" w:cs="Times New Roman"/>
                <w:lang w:val="en-US"/>
              </w:rPr>
              <w:t>Planning and design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81EA8C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6F465D24" w14:textId="53DD9F09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3F051A21" w:rsidRPr="1DB2BD7D">
              <w:rPr>
                <w:rFonts w:ascii="Times New Roman" w:hAnsi="Times New Roman" w:cs="Times New Roman"/>
                <w:lang w:val="en-US"/>
              </w:rPr>
              <w:t xml:space="preserve"> Range of physical co-benefits from reduced exposure to flood risk, such as reduced infectious, water-borne and vec</w:t>
            </w:r>
            <w:r w:rsidR="536B01D7" w:rsidRPr="1DB2BD7D">
              <w:rPr>
                <w:rFonts w:ascii="Times New Roman" w:hAnsi="Times New Roman" w:cs="Times New Roman"/>
                <w:lang w:val="en-US"/>
              </w:rPr>
              <w:t>tor-borne disease and reduced risk of injury and mortality</w:t>
            </w:r>
          </w:p>
          <w:p w14:paraId="4B424970" w14:textId="67C27E16" w:rsidR="008E27C5" w:rsidRDefault="007E1A87" w:rsidP="1DB2BD7D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627D6027" w:rsidRPr="1DB2BD7D">
              <w:rPr>
                <w:rFonts w:ascii="Times New Roman" w:hAnsi="Times New Roman" w:cs="Times New Roman"/>
                <w:lang w:val="en-US"/>
              </w:rPr>
              <w:t xml:space="preserve"> Reduced psychological harm for survivors</w:t>
            </w:r>
            <w:r w:rsidR="04402440" w:rsidRPr="1DB2BD7D">
              <w:rPr>
                <w:rFonts w:ascii="Times New Roman" w:hAnsi="Times New Roman" w:cs="Times New Roman"/>
                <w:lang w:val="en-US"/>
              </w:rPr>
              <w:t xml:space="preserve"> from facility design</w:t>
            </w:r>
            <w:r w:rsidR="627D6027" w:rsidRPr="1DB2BD7D">
              <w:rPr>
                <w:rFonts w:ascii="Times New Roman" w:hAnsi="Times New Roman" w:cs="Times New Roman"/>
                <w:lang w:val="en-US"/>
              </w:rPr>
              <w:t xml:space="preserve"> and reduced stress during evacuation events from</w:t>
            </w:r>
            <w:r w:rsidR="1B49F61A"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6CCC2CA1" w:rsidRPr="1DB2BD7D">
              <w:rPr>
                <w:rFonts w:ascii="Times New Roman" w:hAnsi="Times New Roman" w:cs="Times New Roman"/>
                <w:lang w:val="en-US"/>
              </w:rPr>
              <w:t>transport management</w:t>
            </w:r>
          </w:p>
          <w:p w14:paraId="1CB88A1F" w14:textId="25074D83" w:rsidR="008E27C5" w:rsidRPr="00B07BD6" w:rsidRDefault="6CCC2CA1" w:rsidP="1DB2BD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4469409D" w14:textId="78D5ABBB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4D628B14" w14:textId="1BFC98C5" w:rsidR="00AF07D9" w:rsidRPr="00D66FC5" w:rsidRDefault="72483CDB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AB1CB5C" w14:textId="504A4F6D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6731B0A8" w14:textId="71D36927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B0DDAC0" w14:textId="77777777" w:rsidR="00AF07D9" w:rsidRDefault="00AF07D9" w:rsidP="00D66F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iabai</w:t>
            </w:r>
            <w:proofErr w:type="spellEnd"/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</w:p>
          <w:p w14:paraId="19C63823" w14:textId="60B56FF3" w:rsidR="00490DDE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464677C" w14:textId="1AFBE90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AE2F8E7" w14:textId="767B04F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073B598" w14:textId="5B65415E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20A75D7" w14:textId="0447B4B8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657890F" w14:textId="074616F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10AA94E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E9134B4" w14:textId="5B631B38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155CB7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710D2590" w14:textId="6CF7DA84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10438886" w:rsidRPr="1DB2BD7D">
              <w:rPr>
                <w:rFonts w:ascii="Times New Roman" w:hAnsi="Times New Roman" w:cs="Times New Roman"/>
                <w:lang w:val="en-US"/>
              </w:rPr>
              <w:t xml:space="preserve"> Range of physical co-benefits, such as reduced blood pressure, obesity and diabetes from increased physical activity. Note higher birthweight and reduced stroke mortality.</w:t>
            </w:r>
          </w:p>
          <w:p w14:paraId="13928165" w14:textId="63BBB051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746F69F3" w:rsidRPr="1DB2BD7D">
              <w:rPr>
                <w:rFonts w:ascii="Times New Roman" w:hAnsi="Times New Roman" w:cs="Times New Roman"/>
                <w:lang w:val="en-US"/>
              </w:rPr>
              <w:t xml:space="preserve"> Reduced stress, depression and anxiety</w:t>
            </w:r>
          </w:p>
          <w:p w14:paraId="7212E426" w14:textId="496120FB" w:rsidR="008E27C5" w:rsidRPr="00B07BD6" w:rsidRDefault="746F69F3" w:rsidP="1DB2BD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</w:t>
            </w:r>
            <w:r w:rsidR="626ED022" w:rsidRPr="00B07BD6">
              <w:rPr>
                <w:rFonts w:ascii="Times New Roman" w:hAnsi="Times New Roman" w:cs="Times New Roman"/>
                <w:i/>
                <w:iCs/>
                <w:lang w:val="en-US"/>
              </w:rPr>
              <w:t>ntitative</w:t>
            </w:r>
          </w:p>
          <w:p w14:paraId="767AB9E8" w14:textId="401149C6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5D3AFEA7" w14:textId="11E2AC64" w:rsidR="008E27C5" w:rsidRDefault="1FF00DC4" w:rsidP="008E27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No mention</w:t>
            </w:r>
          </w:p>
          <w:p w14:paraId="019C7A45" w14:textId="77777777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75EA1D" w14:textId="1575E828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30B15629" w14:textId="04A3386D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9000AD5" w14:textId="77777777" w:rsidR="00490DDE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lastRenderedPageBreak/>
              <w:t xml:space="preserve">Houghton </w:t>
            </w:r>
            <w:r w:rsidR="00780F60" w:rsidRPr="00780F60">
              <w:rPr>
                <w:rFonts w:ascii="Times New Roman" w:hAnsi="Times New Roman" w:cs="Times New Roman"/>
                <w:lang w:val="en-US"/>
              </w:rPr>
              <w:t>et al.</w:t>
            </w:r>
            <w:r w:rsidRPr="1DB2BD7D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1DB2BD7D">
              <w:rPr>
                <w:rFonts w:ascii="Times New Roman" w:hAnsi="Times New Roman" w:cs="Times New Roman"/>
                <w:lang w:val="en-US"/>
              </w:rPr>
              <w:t>(2019)</w:t>
            </w:r>
          </w:p>
          <w:p w14:paraId="22CCCF90" w14:textId="3C176810" w:rsidR="00AF07D9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[9]</w:t>
            </w:r>
            <w:r w:rsidR="00AF07D9" w:rsidRPr="1DB2BD7D">
              <w:rPr>
                <w:rFonts w:ascii="Times New Roman" w:hAnsi="Times New Roman" w:cs="Times New Roman"/>
                <w:lang w:val="en-US"/>
              </w:rPr>
              <w:t>  </w:t>
            </w:r>
            <w:r w:rsidR="00AF07D9" w:rsidRPr="1DB2BD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6439790" w14:textId="6C4EB2F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A1A3766" w14:textId="1EE1DF98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ACBED7E" w14:textId="0708E87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; the elderly; chronic disease sufferers; people living in poverty; non-Hispanic Black people; homeless populations; outdoor worker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C62BF68" w14:textId="4A82FD8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355E14F" w14:textId="1D86C73E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9F9398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</w:p>
          <w:p w14:paraId="5C03E0A1" w14:textId="791D7274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 xml:space="preserve">Built environment, </w:t>
            </w:r>
            <w:r w:rsidR="5D438B37" w:rsidRPr="1DB2BD7D">
              <w:rPr>
                <w:rFonts w:ascii="Times New Roman" w:hAnsi="Times New Roman" w:cs="Times New Roman"/>
                <w:lang w:val="en-US"/>
              </w:rPr>
              <w:t>Planning and design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4832CC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2F22DB66" w14:textId="549D9FAC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35D23821"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2C42F4BB" w:rsidRPr="1DB2BD7D">
              <w:rPr>
                <w:rFonts w:ascii="Times New Roman" w:hAnsi="Times New Roman" w:cs="Times New Roman"/>
                <w:lang w:val="en-US"/>
              </w:rPr>
              <w:t>Range of physical co-benefits; emphasis on r</w:t>
            </w:r>
            <w:r w:rsidR="35D23821" w:rsidRPr="1DB2BD7D">
              <w:rPr>
                <w:rFonts w:ascii="Times New Roman" w:hAnsi="Times New Roman" w:cs="Times New Roman"/>
                <w:lang w:val="en-US"/>
              </w:rPr>
              <w:t>educed heat</w:t>
            </w:r>
            <w:r w:rsidR="26926BBF" w:rsidRPr="1DB2BD7D">
              <w:rPr>
                <w:rFonts w:ascii="Times New Roman" w:hAnsi="Times New Roman" w:cs="Times New Roman"/>
                <w:lang w:val="en-US"/>
              </w:rPr>
              <w:t>-related</w:t>
            </w:r>
            <w:r w:rsidR="35D23821"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4ABD2284" w:rsidRPr="1DB2BD7D">
              <w:rPr>
                <w:rFonts w:ascii="Times New Roman" w:hAnsi="Times New Roman" w:cs="Times New Roman"/>
                <w:lang w:val="en-US"/>
              </w:rPr>
              <w:t xml:space="preserve">stress, morbidity and </w:t>
            </w:r>
            <w:r w:rsidR="35D23821" w:rsidRPr="1DB2BD7D">
              <w:rPr>
                <w:rFonts w:ascii="Times New Roman" w:hAnsi="Times New Roman" w:cs="Times New Roman"/>
                <w:lang w:val="en-US"/>
              </w:rPr>
              <w:t xml:space="preserve">mortality from </w:t>
            </w:r>
            <w:r w:rsidR="35D23821" w:rsidRPr="76EF5708">
              <w:rPr>
                <w:rFonts w:ascii="Times New Roman" w:hAnsi="Times New Roman" w:cs="Times New Roman"/>
                <w:lang w:val="en-US"/>
              </w:rPr>
              <w:t>minimi</w:t>
            </w:r>
            <w:r w:rsidR="7CAE7FEF" w:rsidRPr="76EF5708">
              <w:rPr>
                <w:rFonts w:ascii="Times New Roman" w:hAnsi="Times New Roman" w:cs="Times New Roman"/>
                <w:lang w:val="en-US"/>
              </w:rPr>
              <w:t>z</w:t>
            </w:r>
            <w:r w:rsidR="35D23821" w:rsidRPr="76EF5708">
              <w:rPr>
                <w:rFonts w:ascii="Times New Roman" w:hAnsi="Times New Roman" w:cs="Times New Roman"/>
                <w:lang w:val="en-US"/>
              </w:rPr>
              <w:t>ing</w:t>
            </w:r>
            <w:r w:rsidR="35D23821" w:rsidRPr="1DB2BD7D">
              <w:rPr>
                <w:rFonts w:ascii="Times New Roman" w:hAnsi="Times New Roman" w:cs="Times New Roman"/>
                <w:lang w:val="en-US"/>
              </w:rPr>
              <w:t xml:space="preserve"> sprawl and urban heat island effect</w:t>
            </w:r>
          </w:p>
          <w:p w14:paraId="5BD185B0" w14:textId="0E4C5733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549C2EAB" w:rsidRPr="1DB2BD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3357C823" w:rsidRPr="54AA272F">
              <w:rPr>
                <w:rFonts w:ascii="Times New Roman" w:hAnsi="Times New Roman" w:cs="Times New Roman"/>
                <w:lang w:val="en-US"/>
              </w:rPr>
              <w:t>Unspecified improvements to</w:t>
            </w:r>
            <w:r w:rsidR="549C2EAB" w:rsidRPr="1DB2BD7D">
              <w:rPr>
                <w:rFonts w:ascii="Times New Roman" w:hAnsi="Times New Roman" w:cs="Times New Roman"/>
                <w:lang w:val="en-US"/>
              </w:rPr>
              <w:t xml:space="preserve"> mental health and wellbeing from protecting biodiversity</w:t>
            </w:r>
          </w:p>
          <w:p w14:paraId="433CC1ED" w14:textId="0C943FF9" w:rsidR="007E1A87" w:rsidRPr="00B07BD6" w:rsidRDefault="549C2EAB" w:rsidP="008E27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10029904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2DB374A1" w14:textId="10BBEFF2" w:rsidR="00AF07D9" w:rsidRPr="00D66FC5" w:rsidRDefault="2980E81D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Increased risk of respiratory disease from</w:t>
            </w:r>
            <w:r w:rsidR="72993B28" w:rsidRPr="1DB2BD7D">
              <w:rPr>
                <w:rFonts w:ascii="Times New Roman" w:hAnsi="Times New Roman" w:cs="Times New Roman"/>
                <w:lang w:val="en-US"/>
              </w:rPr>
              <w:t xml:space="preserve"> increase in pollen-producing plant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4B85191" w14:textId="49E86B43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1EA0D692" w14:textId="2E1DE259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2F47009" w14:textId="13F37F9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 xml:space="preserve">Harlan </w:t>
            </w:r>
            <w:r w:rsidR="00780F60">
              <w:rPr>
                <w:rFonts w:ascii="Times New Roman" w:hAnsi="Times New Roman" w:cs="Times New Roman"/>
                <w:lang w:val="en-US"/>
              </w:rPr>
              <w:t>et al.</w:t>
            </w:r>
            <w:ins w:id="0" w:author="Sophie Cullen" w:date="2025-07-18T05:05:00Z">
              <w:r w:rsidR="7D92894F" w:rsidRPr="74CB6F64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r w:rsidRPr="1DB2BD7D">
              <w:rPr>
                <w:rFonts w:ascii="Times New Roman" w:hAnsi="Times New Roman" w:cs="Times New Roman"/>
                <w:lang w:val="en-US"/>
              </w:rPr>
              <w:t xml:space="preserve"> (2011) </w:t>
            </w:r>
            <w:r w:rsidR="00490DDE">
              <w:rPr>
                <w:rFonts w:ascii="Times New Roman" w:hAnsi="Times New Roman" w:cs="Times New Roman"/>
                <w:lang w:val="en-US"/>
              </w:rPr>
              <w:t>[10]</w:t>
            </w:r>
            <w:r w:rsidRPr="1DB2BD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67AC73D" w14:textId="3898541E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F3A2AF3" w14:textId="705AD66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58EAA87" w14:textId="79C16969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D30FFCA" w14:textId="1B97D5B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BD1E73C" w14:textId="426392E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24F1F5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ation an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igation;</w:t>
            </w:r>
            <w:proofErr w:type="gramEnd"/>
          </w:p>
          <w:p w14:paraId="319048DC" w14:textId="5EA68E81" w:rsidR="00591523" w:rsidRPr="00D66FC5" w:rsidRDefault="00591523" w:rsidP="1DB2BD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Built environment, nature-based solutions</w:t>
            </w:r>
            <w:r w:rsidR="5153F87D" w:rsidRPr="1DB2BD7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5153F87D" w:rsidRPr="1DB2BD7D">
              <w:rPr>
                <w:rFonts w:ascii="Times New Roman" w:hAnsi="Times New Roman" w:cs="Times New Roman"/>
                <w:b/>
                <w:bCs/>
                <w:lang w:val="en-US"/>
              </w:rPr>
              <w:t>Planning and design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E040559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2AA45B11" w14:textId="210AE2C7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1ACC7B9A" w:rsidRPr="1DB2BD7D">
              <w:rPr>
                <w:rFonts w:ascii="Times New Roman" w:hAnsi="Times New Roman" w:cs="Times New Roman"/>
                <w:lang w:val="en-US"/>
              </w:rPr>
              <w:t xml:space="preserve"> Range of physical co-benefits, such as reduced heat-related deaths and illnesses from warning systems, green roofs and urban forests</w:t>
            </w:r>
          </w:p>
          <w:p w14:paraId="4B4DF003" w14:textId="4920A5CE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43265197" w:rsidRPr="1DB2BD7D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63AE0E37" w14:textId="0B7CBC37" w:rsidR="43265197" w:rsidRPr="00B07BD6" w:rsidRDefault="43265197" w:rsidP="1DB2BD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07FD8447" w14:textId="71C0EFF3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5B517AAD" w14:textId="3E301067" w:rsidR="00AF07D9" w:rsidRPr="00D66FC5" w:rsidRDefault="224585BA" w:rsidP="00D66FC5">
            <w:pPr>
              <w:rPr>
                <w:rFonts w:ascii="Times New Roman" w:hAnsi="Times New Roman" w:cs="Times New Roman"/>
                <w:lang w:val="en-US"/>
              </w:rPr>
            </w:pPr>
            <w:r w:rsidRPr="1DB2BD7D">
              <w:rPr>
                <w:rFonts w:ascii="Times New Roman" w:hAnsi="Times New Roman" w:cs="Times New Roman"/>
                <w:lang w:val="en-US"/>
              </w:rPr>
              <w:t>Increase in allergies from urban forest; acknowledge general trade-offs apparent in planning phas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812C6D" w14:textId="6FDB077C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0D907B29" w14:textId="35921F00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D86BCC6" w14:textId="3506205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ughton </w:t>
            </w:r>
            <w:r w:rsidRPr="00D66FC5">
              <w:rPr>
                <w:rFonts w:ascii="Times New Roman" w:hAnsi="Times New Roman" w:cs="Times New Roman"/>
                <w:lang w:val="en-US"/>
              </w:rPr>
              <w:t>(20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D66FC5">
              <w:rPr>
                <w:rFonts w:ascii="Times New Roman" w:hAnsi="Times New Roman" w:cs="Times New Roman"/>
                <w:lang w:val="en-US"/>
              </w:rPr>
              <w:t>)</w:t>
            </w:r>
            <w:r w:rsidRPr="00D66FC5">
              <w:rPr>
                <w:rFonts w:ascii="Times New Roman" w:hAnsi="Times New Roman" w:cs="Times New Roman"/>
              </w:rPr>
              <w:t> </w:t>
            </w:r>
            <w:r w:rsidR="00490DDE">
              <w:rPr>
                <w:rFonts w:ascii="Times New Roman" w:hAnsi="Times New Roman" w:cs="Times New Roman"/>
              </w:rPr>
              <w:t>[11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504B6B9" w14:textId="5B60AE0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0E292ED" w14:textId="30BD66F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riginal research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F2B5F06" w14:textId="7BF74299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 with low incomes; childre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DE92340" w14:textId="0F0D1E4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3FA1F52" w14:textId="63D40A9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F7BC2EE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CEF9A69" w14:textId="71701476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9DE306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4100054A" w14:textId="4A3285DF" w:rsidR="008E27C5" w:rsidRDefault="007E1A87" w:rsidP="76EF5708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76EF5708">
              <w:rPr>
                <w:rFonts w:ascii="Times New Roman" w:hAnsi="Times New Roman" w:cs="Times New Roman"/>
                <w:lang w:val="en-US"/>
              </w:rPr>
              <w:t>:</w:t>
            </w:r>
            <w:r w:rsidR="46377297" w:rsidRPr="76EF57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324D980D" w:rsidRPr="76EF5708">
              <w:rPr>
                <w:rFonts w:ascii="Times New Roman" w:hAnsi="Times New Roman" w:cs="Times New Roman"/>
                <w:lang w:val="en-US"/>
              </w:rPr>
              <w:t>Unspecified health outcomes related to heat, air pollution and bike</w:t>
            </w:r>
            <w:r w:rsidR="46377297" w:rsidRPr="76EF5708">
              <w:rPr>
                <w:rFonts w:ascii="Times New Roman" w:hAnsi="Times New Roman" w:cs="Times New Roman"/>
                <w:lang w:val="en-US"/>
              </w:rPr>
              <w:t>/pedestrian safety</w:t>
            </w:r>
          </w:p>
          <w:p w14:paraId="6B1B501E" w14:textId="646C2377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1DB2BD7D">
              <w:rPr>
                <w:rFonts w:ascii="Times New Roman" w:hAnsi="Times New Roman" w:cs="Times New Roman"/>
                <w:lang w:val="en-US"/>
              </w:rPr>
              <w:t>:</w:t>
            </w:r>
            <w:r w:rsidR="1D0E3EE8" w:rsidRPr="1DB2BD7D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706D4B41" w14:textId="751FE505" w:rsidR="007E1A87" w:rsidRPr="00B07BD6" w:rsidRDefault="5497F7A8" w:rsidP="1DB2BD7D">
            <w:pPr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Qualitative </w:t>
            </w:r>
          </w:p>
          <w:p w14:paraId="11DD812B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1955AD7E" w14:textId="6157A9B7" w:rsidR="00AF07D9" w:rsidRPr="00D66FC5" w:rsidRDefault="669426C8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Unspecified; acknowledge that co-impacts can also be negativ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1BC0ED4" w14:textId="76E661D2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munity metrics and UN SDGs associated with each intervention</w:t>
            </w:r>
          </w:p>
        </w:tc>
      </w:tr>
      <w:tr w:rsidR="00AF07D9" w:rsidRPr="00D66FC5" w14:paraId="55405F30" w14:textId="6691ADF6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6765453" w14:textId="4D20DAF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uyten et al.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(20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="00490DDE">
              <w:rPr>
                <w:rFonts w:ascii="Times New Roman" w:hAnsi="Times New Roman" w:cs="Times New Roman"/>
                <w:lang w:val="en-US"/>
              </w:rPr>
              <w:t>[12]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48DDC61" w14:textId="0224CE1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14C421E" w14:textId="40433AF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5913A51" w14:textId="09FFDF8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F76D87E" w14:textId="5231B23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D5C33E9" w14:textId="29E84B3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816737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ation an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ig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76D4A50" w14:textId="6E979FD4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, 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B00A80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4216259E" w14:textId="3C741CBA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6EA36340" w:rsidRPr="54AA272F">
              <w:rPr>
                <w:rFonts w:ascii="Times New Roman" w:hAnsi="Times New Roman" w:cs="Times New Roman"/>
                <w:lang w:val="en-US"/>
              </w:rPr>
              <w:t xml:space="preserve"> Range of physical co-benefits, such as reduced non-communicable diseases</w:t>
            </w:r>
          </w:p>
          <w:p w14:paraId="7A8F7B48" w14:textId="4546E90D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68ADBFB6" w:rsidRPr="54AA272F">
              <w:rPr>
                <w:rFonts w:ascii="Times New Roman" w:hAnsi="Times New Roman" w:cs="Times New Roman"/>
                <w:lang w:val="en-US"/>
              </w:rPr>
              <w:t xml:space="preserve"> No mention (they note under-representation of mental health co-benefits)</w:t>
            </w:r>
          </w:p>
          <w:p w14:paraId="7E5A464B" w14:textId="62B593B0" w:rsidR="008E27C5" w:rsidRPr="00B07BD6" w:rsidRDefault="68ADBFB6" w:rsidP="54AA272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6D796E7E" w14:textId="44F7339D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5EE1D0F4" w14:textId="69D39B72" w:rsidR="00AF07D9" w:rsidRPr="00D66FC5" w:rsidRDefault="3E7C3DF2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Unspecified negative health impacts reported in their included article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DCB9320" w14:textId="44CAB5FB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14B6F23E" w14:textId="05D82DE3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B7137C5" w14:textId="77777777" w:rsidR="00AF07D9" w:rsidRDefault="00AF07D9" w:rsidP="00D66F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ghaloo</w:t>
            </w:r>
            <w:proofErr w:type="spellEnd"/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  <w:p w14:paraId="44E5267A" w14:textId="73B4BE81" w:rsidR="00490DDE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601FA5A" w14:textId="1795C84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4EE14FB" w14:textId="0EB6D0D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CA7A332" w14:textId="71E1DA6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62C8FFA" w14:textId="356B04F9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69C495A" w14:textId="7E9620D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1DFBB4C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</w:p>
          <w:p w14:paraId="57236FE2" w14:textId="0F504E11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A8FC809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24461D59" w14:textId="01120749" w:rsidR="008E27C5" w:rsidRDefault="69F35E63" w:rsidP="54AA272F">
            <w:pPr>
              <w:spacing w:line="259" w:lineRule="auto"/>
            </w:pPr>
            <w:r w:rsidRPr="54AA272F">
              <w:rPr>
                <w:rFonts w:ascii="Times New Roman" w:hAnsi="Times New Roman" w:cs="Times New Roman"/>
                <w:lang w:val="en-US"/>
              </w:rPr>
              <w:t>Unspecified health outcomes associated with nature-based solutions</w:t>
            </w:r>
          </w:p>
          <w:p w14:paraId="08B563B8" w14:textId="6DDAB0DF" w:rsidR="008E27C5" w:rsidRPr="00B07BD6" w:rsidRDefault="69F35E63" w:rsidP="54AA272F">
            <w:pPr>
              <w:spacing w:line="259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0700D433" w14:textId="79FB3291" w:rsidR="008E27C5" w:rsidRDefault="008E27C5" w:rsidP="54AA272F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39E438C0" w14:textId="427D0354" w:rsidR="00AF07D9" w:rsidRPr="00D66FC5" w:rsidRDefault="207190B1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65094C" w14:textId="7ACB8B7F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014DB49F" w14:textId="2C228C6A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7096550" w14:textId="20D7CBD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harifi</w:t>
            </w:r>
            <w:r w:rsidR="00760FF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66FC5">
              <w:rPr>
                <w:rFonts w:ascii="Times New Roman" w:hAnsi="Times New Roman" w:cs="Times New Roman"/>
                <w:lang w:val="en-US"/>
              </w:rPr>
              <w:t>(20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="00490DDE">
              <w:rPr>
                <w:rFonts w:ascii="Times New Roman" w:hAnsi="Times New Roman" w:cs="Times New Roman"/>
                <w:lang w:val="en-US"/>
              </w:rPr>
              <w:t>[14]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E807AB6" w14:textId="1122225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1F0915B" w14:textId="5C8C270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504FF7E" w14:textId="1908F6B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BCA376E" w14:textId="18A5F1C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7BD3959" w14:textId="7592131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71D141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ation an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igation;</w:t>
            </w:r>
            <w:proofErr w:type="gramEnd"/>
          </w:p>
          <w:p w14:paraId="4F4F2EC4" w14:textId="77A6C0D1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od systems, built environment, transport, 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F6A334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3FB79E28" w14:textId="562E025C" w:rsidR="008E27C5" w:rsidRDefault="007E1A87" w:rsidP="54AA272F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67901941" w:rsidRPr="54AA272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387E0AC0" w:rsidRPr="54AA272F">
              <w:rPr>
                <w:rFonts w:ascii="Times New Roman" w:hAnsi="Times New Roman" w:cs="Times New Roman"/>
                <w:lang w:val="en-US"/>
              </w:rPr>
              <w:t>Range of physical co-benefits</w:t>
            </w:r>
            <w:r w:rsidR="579D71DF" w:rsidRPr="54AA272F">
              <w:rPr>
                <w:rFonts w:ascii="Times New Roman" w:hAnsi="Times New Roman" w:cs="Times New Roman"/>
                <w:lang w:val="en-US"/>
              </w:rPr>
              <w:t>, such as</w:t>
            </w:r>
            <w:r w:rsidR="387E0AC0" w:rsidRPr="54AA272F">
              <w:rPr>
                <w:rFonts w:ascii="Times New Roman" w:hAnsi="Times New Roman" w:cs="Times New Roman"/>
                <w:lang w:val="en-US"/>
              </w:rPr>
              <w:t xml:space="preserve"> r</w:t>
            </w:r>
            <w:r w:rsidR="67901941" w:rsidRPr="54AA272F">
              <w:rPr>
                <w:rFonts w:ascii="Times New Roman" w:hAnsi="Times New Roman" w:cs="Times New Roman"/>
                <w:lang w:val="en-US"/>
              </w:rPr>
              <w:t>educed obesity, diabetes and cardiovascular disease from increased physical activity</w:t>
            </w:r>
            <w:r w:rsidR="10A54932" w:rsidRPr="54AA272F">
              <w:rPr>
                <w:rFonts w:ascii="Times New Roman" w:hAnsi="Times New Roman" w:cs="Times New Roman"/>
                <w:lang w:val="en-US"/>
              </w:rPr>
              <w:t xml:space="preserve"> and</w:t>
            </w:r>
            <w:r w:rsidR="67901941" w:rsidRPr="54AA272F">
              <w:rPr>
                <w:rFonts w:ascii="Times New Roman" w:hAnsi="Times New Roman" w:cs="Times New Roman"/>
                <w:lang w:val="en-US"/>
              </w:rPr>
              <w:t xml:space="preserve"> reduced malnutrition from urban agriculture</w:t>
            </w:r>
          </w:p>
          <w:p w14:paraId="7FDFD701" w14:textId="071369BA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7ED8B8F7" w:rsidRPr="54AA272F">
              <w:rPr>
                <w:rFonts w:ascii="Times New Roman" w:hAnsi="Times New Roman" w:cs="Times New Roman"/>
                <w:lang w:val="en-US"/>
              </w:rPr>
              <w:t xml:space="preserve"> Unspecified mental health outcomes from physical activity and active transportation</w:t>
            </w:r>
          </w:p>
          <w:p w14:paraId="2936E9CE" w14:textId="18A76E46" w:rsidR="7ED8B8F7" w:rsidRPr="00B07BD6" w:rsidRDefault="7ED8B8F7" w:rsidP="54AA272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49484EC1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5EC64026" w14:textId="4A4D0206" w:rsidR="00AF07D9" w:rsidRPr="00D66FC5" w:rsidRDefault="1C5456A4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Reduced satisfaction and mental health from restricted vehicle usage, spread of infectious and vector-borne diseases and allergies from increased wildlif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719640" w14:textId="3724BF35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79829E57" w14:textId="549DE3A0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3C6EF46" w14:textId="56A8EDB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lastRenderedPageBreak/>
              <w:t>Baniassad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(20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170763" w:rsidRPr="00D66FC5">
              <w:rPr>
                <w:rFonts w:ascii="Times New Roman" w:hAnsi="Times New Roman" w:cs="Times New Roman"/>
                <w:lang w:val="en-US"/>
              </w:rPr>
              <w:t>) [</w:t>
            </w:r>
            <w:r w:rsidR="00490DDE">
              <w:rPr>
                <w:rFonts w:ascii="Times New Roman" w:hAnsi="Times New Roman" w:cs="Times New Roman"/>
                <w:lang w:val="en-US"/>
              </w:rPr>
              <w:t>15]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1D61D91" w14:textId="569FD10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E3930A9" w14:textId="7873FA5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riginal research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30C919F" w14:textId="475DC74A" w:rsidR="00AF07D9" w:rsidRPr="00D66FC5" w:rsidRDefault="00591523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ople with low incom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43B4C83" w14:textId="19E639C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1F32FEE" w14:textId="5E52CA8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efficiency investments across two scenario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61F239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463B8">
              <w:rPr>
                <w:rFonts w:ascii="Times New Roman" w:hAnsi="Times New Roman" w:cs="Times New Roman"/>
                <w:lang w:val="en-US"/>
              </w:rPr>
              <w:t>Adaptation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9AEAE29" w14:textId="0244F712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92C159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2B56F822" w14:textId="3C794A0F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4320A3FF" w:rsidRPr="54AA272F">
              <w:rPr>
                <w:rFonts w:ascii="Times New Roman" w:hAnsi="Times New Roman" w:cs="Times New Roman"/>
                <w:lang w:val="en-US"/>
              </w:rPr>
              <w:t xml:space="preserve"> Reduced heat-related hospitalization and mortality risks; reduced spread of indoor airborne diseases from increased air circulation</w:t>
            </w:r>
          </w:p>
          <w:p w14:paraId="41105903" w14:textId="7C9BD8FA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00D93665" w:rsidRPr="54AA272F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2283A9C0" w14:textId="0C8EE49C" w:rsidR="007E1A87" w:rsidRPr="00B07BD6" w:rsidRDefault="007E1A87" w:rsidP="008E27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2B338E39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3B0CEC5A" w14:textId="58705078" w:rsidR="00AF07D9" w:rsidRPr="00D66FC5" w:rsidRDefault="0CCB1748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324AD0" w14:textId="252FC3C9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67B644D8" w14:textId="4C6CF7A9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5687D50" w14:textId="77777777" w:rsidR="00AF07D9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onzalez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at al. (20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  <w:p w14:paraId="085F130F" w14:textId="1292905A" w:rsidR="00490DDE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6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26ACB2A" w14:textId="5ABC14D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600E440" w14:textId="3FA9BB4B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riginal research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B41247F" w14:textId="46EA58F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D21ED49" w14:textId="42CFE71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998D87F" w14:textId="1FE989F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itation and climate investments across two scenario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FEB4A2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ation an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ig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4BC0957" w14:textId="4B4079C1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ter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C269D80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2B838296" w14:textId="7599FC55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220659FA" w:rsidRPr="54AA272F">
              <w:rPr>
                <w:rFonts w:ascii="Times New Roman" w:hAnsi="Times New Roman" w:cs="Times New Roman"/>
                <w:lang w:val="en-US"/>
              </w:rPr>
              <w:t xml:space="preserve"> Reduced water-borne diseases from access to clean water, reduced dengue and chikungunya from improved sanitation</w:t>
            </w:r>
          </w:p>
          <w:p w14:paraId="4074EFEC" w14:textId="6D8BF903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6E030761" w:rsidRPr="54AA272F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3B58336D" w14:textId="17431558" w:rsidR="75B7FEB4" w:rsidRPr="00B07BD6" w:rsidRDefault="75B7FEB4" w:rsidP="54AA272F">
            <w:pPr>
              <w:spacing w:line="259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612501F4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56FD6D45" w14:textId="15DF9C62" w:rsidR="00AF07D9" w:rsidRPr="00D66FC5" w:rsidRDefault="4701DF39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65F008" w14:textId="6095F90B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1AB375C2" w14:textId="60B60A04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F95AF9C" w14:textId="77777777" w:rsidR="00AF07D9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pencer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1</w:t>
            </w:r>
            <w:r w:rsidR="00F161A0">
              <w:rPr>
                <w:rFonts w:ascii="Times New Roman" w:hAnsi="Times New Roman" w:cs="Times New Roman"/>
                <w:lang w:val="en-US"/>
              </w:rPr>
              <w:t>6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  <w:p w14:paraId="6E641EFE" w14:textId="4CD2E80B" w:rsidR="00490DDE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7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97A1BBF" w14:textId="06E9607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C8725D6" w14:textId="46B8DA68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riginal research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7C3461A" w14:textId="249FF42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9653898" w14:textId="1688EA9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B3927AA" w14:textId="7C77659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7CB2AD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ation an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igation;</w:t>
            </w:r>
            <w:proofErr w:type="gramEnd"/>
          </w:p>
          <w:p w14:paraId="6D2347B6" w14:textId="18068225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ture-based solutions, built environment, water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C3CFDE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532132DF" w14:textId="2ABD2C16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4AB611F0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4AB611F0">
              <w:rPr>
                <w:rFonts w:ascii="Times New Roman" w:hAnsi="Times New Roman" w:cs="Times New Roman"/>
                <w:lang w:val="en-US"/>
              </w:rPr>
              <w:t>:</w:t>
            </w:r>
            <w:r w:rsidR="21591A56" w:rsidRPr="4AB611F0">
              <w:rPr>
                <w:rFonts w:ascii="Times New Roman" w:hAnsi="Times New Roman" w:cs="Times New Roman"/>
                <w:lang w:val="en-US"/>
              </w:rPr>
              <w:t xml:space="preserve"> Reduced vector-borne disease from protecting forest ecosystems, reduced flood-related deaths and injuries from restoring </w:t>
            </w:r>
            <w:r w:rsidR="0B75926E" w:rsidRPr="4AB611F0">
              <w:rPr>
                <w:rFonts w:ascii="Times New Roman" w:hAnsi="Times New Roman" w:cs="Times New Roman"/>
                <w:lang w:val="en-US"/>
              </w:rPr>
              <w:t>mangrove</w:t>
            </w:r>
            <w:r w:rsidR="21591A56" w:rsidRPr="4AB611F0">
              <w:rPr>
                <w:rFonts w:ascii="Times New Roman" w:hAnsi="Times New Roman" w:cs="Times New Roman"/>
                <w:lang w:val="en-US"/>
              </w:rPr>
              <w:t xml:space="preserve"> systems, decreased fecal-oral disease transmission and increased food security from improved sanitation</w:t>
            </w:r>
          </w:p>
          <w:p w14:paraId="4C0A4127" w14:textId="74BA9DF4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354C5420" w:rsidRPr="54AA272F">
              <w:rPr>
                <w:rFonts w:ascii="Times New Roman" w:hAnsi="Times New Roman" w:cs="Times New Roman"/>
                <w:lang w:val="en-US"/>
              </w:rPr>
              <w:t xml:space="preserve"> Unspecified mental health outcomes from public green space and intact forest ecosystems</w:t>
            </w:r>
          </w:p>
          <w:p w14:paraId="56AD6D29" w14:textId="20757C60" w:rsidR="354C5420" w:rsidRPr="00B07BD6" w:rsidRDefault="354C5420" w:rsidP="54AA272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40725646" w14:textId="14022774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1E0FD0DE" w14:textId="700BA9C7" w:rsidR="00AF07D9" w:rsidRPr="00D66FC5" w:rsidRDefault="2FDF291F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lastRenderedPageBreak/>
              <w:t>No mention; note in introduction about trade-off between adaptation and mitiga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2AB349D" w14:textId="65DA2D20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t identified</w:t>
            </w:r>
          </w:p>
        </w:tc>
      </w:tr>
      <w:tr w:rsidR="00AF07D9" w:rsidRPr="00D66FC5" w14:paraId="4A24A8C7" w14:textId="3D0E39DC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4CF328E" w14:textId="77777777" w:rsidR="00AF07D9" w:rsidRDefault="00AF07D9" w:rsidP="00D66FC5">
            <w:pPr>
              <w:rPr>
                <w:rFonts w:ascii="Times New Roman" w:hAnsi="Times New Roman" w:cs="Times New Roman"/>
              </w:rPr>
            </w:pPr>
            <w:r w:rsidRPr="29F6BA5A">
              <w:rPr>
                <w:rFonts w:ascii="Times New Roman" w:hAnsi="Times New Roman" w:cs="Times New Roman"/>
                <w:lang w:val="en-US"/>
              </w:rPr>
              <w:t xml:space="preserve">Schmidt </w:t>
            </w:r>
            <w:r w:rsidR="00B07BD6">
              <w:rPr>
                <w:rFonts w:ascii="Times New Roman" w:hAnsi="Times New Roman" w:cs="Times New Roman"/>
                <w:lang w:val="en-US"/>
              </w:rPr>
              <w:t>et al.</w:t>
            </w:r>
            <w:r w:rsidRPr="29F6BA5A">
              <w:rPr>
                <w:rFonts w:ascii="Times New Roman" w:hAnsi="Times New Roman" w:cs="Times New Roman"/>
                <w:lang w:val="en-US"/>
              </w:rPr>
              <w:t xml:space="preserve"> (2021)</w:t>
            </w:r>
            <w:r w:rsidRPr="29F6BA5A">
              <w:rPr>
                <w:rFonts w:ascii="Times New Roman" w:hAnsi="Times New Roman" w:cs="Times New Roman"/>
              </w:rPr>
              <w:t> </w:t>
            </w:r>
          </w:p>
          <w:p w14:paraId="6DEC18E7" w14:textId="216DC11E" w:rsidR="00490DDE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8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58444BD" w14:textId="763AE82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E4DD304" w14:textId="33C7099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riginal research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AA4F773" w14:textId="5190354E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5B5DD0F" w14:textId="180886B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CEE399B" w14:textId="2666DF3B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0FFFB3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</w:p>
          <w:p w14:paraId="2775F163" w14:textId="3BB4B70A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, 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9152ED7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1B75E9BC" w14:textId="4C601BA9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6BA6BD29" w:rsidRPr="54AA272F">
              <w:rPr>
                <w:rFonts w:ascii="Times New Roman" w:hAnsi="Times New Roman" w:cs="Times New Roman"/>
                <w:lang w:val="en-US"/>
              </w:rPr>
              <w:t xml:space="preserve"> Improved thermal comfort</w:t>
            </w:r>
          </w:p>
          <w:p w14:paraId="5CB2BA4E" w14:textId="392D56B4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00F9D09A" w:rsidRPr="54AA272F">
              <w:rPr>
                <w:rFonts w:ascii="Times New Roman" w:hAnsi="Times New Roman" w:cs="Times New Roman"/>
                <w:lang w:val="en-US"/>
              </w:rPr>
              <w:t xml:space="preserve"> No mention; mention impact on social engagement but not associated mental health outcomes</w:t>
            </w:r>
          </w:p>
          <w:p w14:paraId="1537D986" w14:textId="7D4983B5" w:rsidR="00F9D09A" w:rsidRPr="00B07BD6" w:rsidRDefault="00F9D09A" w:rsidP="54AA272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4FA2381F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480FDCF2" w14:textId="76E56F97" w:rsidR="00AF07D9" w:rsidRPr="00D66FC5" w:rsidRDefault="6A290A0A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Unspecified potential trade-offs of close interaction between people and urban natur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5CE8A0E" w14:textId="70FB7E99" w:rsidR="00AF07D9" w:rsidRPr="00D66FC5" w:rsidRDefault="009229CA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ement framework for establishing link between intervention and health outcomes</w:t>
            </w:r>
          </w:p>
        </w:tc>
      </w:tr>
      <w:tr w:rsidR="00AF07D9" w:rsidRPr="00D66FC5" w14:paraId="535EA6EF" w14:textId="3F9332D2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FBED8F1" w14:textId="7E0B68F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harifi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="00490DDE">
              <w:rPr>
                <w:rFonts w:ascii="Times New Roman" w:hAnsi="Times New Roman" w:cs="Times New Roman"/>
                <w:lang w:val="en-US"/>
              </w:rPr>
              <w:t>[19]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79581D3" w14:textId="2D97179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DA24144" w14:textId="00949B3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4AE775E" w14:textId="201D2F2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derly; </w:t>
            </w:r>
            <w:r w:rsidR="00F161A0">
              <w:rPr>
                <w:rFonts w:ascii="Times New Roman" w:hAnsi="Times New Roman" w:cs="Times New Roman"/>
              </w:rPr>
              <w:t xml:space="preserve">people with </w:t>
            </w:r>
            <w:r>
              <w:rPr>
                <w:rFonts w:ascii="Times New Roman" w:hAnsi="Times New Roman" w:cs="Times New Roman"/>
              </w:rPr>
              <w:t>low</w:t>
            </w:r>
            <w:r w:rsidR="00F161A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om</w:t>
            </w:r>
            <w:r w:rsidR="00F161A0">
              <w:rPr>
                <w:rFonts w:ascii="Times New Roman" w:hAnsi="Times New Roman" w:cs="Times New Roman"/>
              </w:rPr>
              <w:t>es</w:t>
            </w:r>
            <w:r>
              <w:rPr>
                <w:rFonts w:ascii="Times New Roman" w:hAnsi="Times New Roman" w:cs="Times New Roman"/>
              </w:rPr>
              <w:t>; people with chronic condition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4260453" w14:textId="48ADAAF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180C050" w14:textId="1053B81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AC5AB8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</w:p>
          <w:p w14:paraId="6A4BE414" w14:textId="738B855F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, nature-based solutions, emergency management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152E6D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588F67A1" w14:textId="62735DF0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4080196A" w:rsidRPr="54AA272F">
              <w:rPr>
                <w:rFonts w:ascii="Times New Roman" w:hAnsi="Times New Roman" w:cs="Times New Roman"/>
                <w:lang w:val="en-US"/>
              </w:rPr>
              <w:t xml:space="preserve"> Range of physical co-benefits, such as reduced heat-related stress and mortality and reduced cardiovascular disease from urban greenery and nature-based solutions</w:t>
            </w:r>
          </w:p>
          <w:p w14:paraId="2DA2CC1D" w14:textId="237EA793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48E9B333" w:rsidRPr="54AA272F">
              <w:rPr>
                <w:rFonts w:ascii="Times New Roman" w:hAnsi="Times New Roman" w:cs="Times New Roman"/>
                <w:lang w:val="en-US"/>
              </w:rPr>
              <w:t xml:space="preserve"> Alleviated anxiety from tree canopy exposure, slower cognitive decline from proximity to nature, stress reduction</w:t>
            </w:r>
          </w:p>
          <w:p w14:paraId="0760EA48" w14:textId="323ADEB2" w:rsidR="3B707047" w:rsidRPr="00B07BD6" w:rsidRDefault="3B707047" w:rsidP="54AA272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597D3712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36E6A37D" w14:textId="001C0846" w:rsidR="00AF07D9" w:rsidRPr="00B07BD6" w:rsidRDefault="42D1F5EA" w:rsidP="00D66FC5">
            <w:pPr>
              <w:rPr>
                <w:rFonts w:ascii="Times New Roman" w:hAnsi="Times New Roman" w:cs="Times New Roman"/>
              </w:rPr>
            </w:pPr>
            <w:r w:rsidRPr="74CB6F64">
              <w:rPr>
                <w:rFonts w:ascii="Times New Roman" w:hAnsi="Times New Roman" w:cs="Times New Roman"/>
              </w:rPr>
              <w:t>Spread of vector-borne disease, zoonotic disease and pollen allergies from nature-based solutions; sick building syndrom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D11862C" w14:textId="1C234C1C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4137EF58" w14:textId="7454FE54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F150D34" w14:textId="77777777" w:rsidR="00490DDE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raubach</w:t>
            </w:r>
            <w:proofErr w:type="spellEnd"/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</w:p>
          <w:p w14:paraId="68B717D8" w14:textId="7B6FCCF8" w:rsidR="00AF07D9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[20]</w:t>
            </w:r>
            <w:r w:rsidR="00AF07D9"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31AB194" w14:textId="76962A4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21B5B20" w14:textId="6948F80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E83A4BB" w14:textId="385F43C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B536610" w14:textId="360F3B0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97F3C45" w14:textId="3EDBFFB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6F84BA6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Adaptation;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7E37D93" w14:textId="275907D8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295240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0ECB457D" w14:textId="6CDF5694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4DB41F8E" w:rsidRPr="54AA272F">
              <w:rPr>
                <w:rFonts w:ascii="Times New Roman" w:hAnsi="Times New Roman" w:cs="Times New Roman"/>
                <w:lang w:val="en-US"/>
              </w:rPr>
              <w:t xml:space="preserve"> Reduced allergy risk and improved immune system from exposure to biodiversity; reduced obesity, cardiovascular risk, cancer and </w:t>
            </w:r>
            <w:r w:rsidR="4DB41F8E" w:rsidRPr="54AA272F">
              <w:rPr>
                <w:rFonts w:ascii="Times New Roman" w:hAnsi="Times New Roman" w:cs="Times New Roman"/>
                <w:lang w:val="en-US"/>
              </w:rPr>
              <w:lastRenderedPageBreak/>
              <w:t>osteoporosis from increased physical activity in green space</w:t>
            </w:r>
          </w:p>
          <w:p w14:paraId="1245546B" w14:textId="446E3686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1A0F286A" w:rsidRPr="54AA272F">
              <w:rPr>
                <w:rFonts w:ascii="Times New Roman" w:hAnsi="Times New Roman" w:cs="Times New Roman"/>
                <w:lang w:val="en-US"/>
              </w:rPr>
              <w:t xml:space="preserve"> Cognitive benefits and alleviated stress and depression from contact with nature</w:t>
            </w:r>
          </w:p>
          <w:p w14:paraId="72A2E2F8" w14:textId="0A32F780" w:rsidR="007E1A87" w:rsidRPr="00B07BD6" w:rsidRDefault="1A0F286A" w:rsidP="008E27C5">
            <w:pPr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08C44765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240F0571" w14:textId="678966BE" w:rsidR="00AF07D9" w:rsidRPr="00D66FC5" w:rsidRDefault="664B5350" w:rsidP="00D66FC5">
            <w:pPr>
              <w:rPr>
                <w:rFonts w:ascii="Times New Roman" w:hAnsi="Times New Roman" w:cs="Times New Roman"/>
              </w:rPr>
            </w:pPr>
            <w:r w:rsidRPr="74CB6F64">
              <w:rPr>
                <w:rFonts w:ascii="Times New Roman" w:hAnsi="Times New Roman" w:cs="Times New Roman"/>
              </w:rPr>
              <w:t>Increased risk of injury, allergies, vector-borne disease and infectious diseas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ADCD21" w14:textId="746488EA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t identified</w:t>
            </w:r>
          </w:p>
        </w:tc>
      </w:tr>
      <w:tr w:rsidR="00AF07D9" w:rsidRPr="00D66FC5" w14:paraId="7A9E18EC" w14:textId="55A36B7D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47DFF8D" w14:textId="77777777" w:rsidR="00490DDE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omas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</w:p>
          <w:p w14:paraId="21D088D2" w14:textId="2CBBB721" w:rsidR="00AF07D9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[21]</w:t>
            </w:r>
            <w:r w:rsidR="00AF07D9"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81DB76E" w14:textId="1AC59E1C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712DA52" w14:textId="4C26773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94E29B8" w14:textId="39B8BAB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6A35EF2" w14:textId="4B61BBFA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47E415C" w14:textId="7D8370B9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0F27950" w14:textId="77777777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aptation and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mitigation;</w:t>
            </w:r>
            <w:proofErr w:type="gramEnd"/>
          </w:p>
          <w:p w14:paraId="70358E58" w14:textId="5F7A69A3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AEA979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16A75FAA" w14:textId="5C1019C8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3FD26BD8" w:rsidRPr="54AA272F">
              <w:rPr>
                <w:rFonts w:ascii="Times New Roman" w:hAnsi="Times New Roman" w:cs="Times New Roman"/>
                <w:lang w:val="en-US"/>
              </w:rPr>
              <w:t xml:space="preserve"> Unspecified physical health outcomes</w:t>
            </w:r>
          </w:p>
          <w:p w14:paraId="3FA87879" w14:textId="311F33EA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690FAD23" w:rsidRPr="54AA272F">
              <w:rPr>
                <w:rFonts w:ascii="Times New Roman" w:hAnsi="Times New Roman" w:cs="Times New Roman"/>
                <w:lang w:val="en-US"/>
              </w:rPr>
              <w:t xml:space="preserve"> Increased self-reported wellbeing from green spaces</w:t>
            </w:r>
          </w:p>
          <w:p w14:paraId="628D1835" w14:textId="7B86E6FA" w:rsidR="007E1A87" w:rsidRPr="00B07BD6" w:rsidRDefault="690FAD23" w:rsidP="008E27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3D229AEA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7ED3F809" w14:textId="0714E823" w:rsidR="00AF07D9" w:rsidRPr="00B07BD6" w:rsidRDefault="38DE4B31" w:rsidP="00D66FC5">
            <w:pPr>
              <w:rPr>
                <w:rFonts w:ascii="Times New Roman" w:hAnsi="Times New Roman" w:cs="Times New Roman"/>
              </w:rPr>
            </w:pPr>
            <w:r w:rsidRPr="74CB6F64">
              <w:rPr>
                <w:rFonts w:ascii="Times New Roman" w:hAnsi="Times New Roman" w:cs="Times New Roman"/>
              </w:rPr>
              <w:t>Reduced sense of freedom, independence and security from reduced car usag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95F8807" w14:textId="42CD56D2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24F9D4CD" w14:textId="60F26AC7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C1C4FF6" w14:textId="7EC0709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mith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1</w:t>
            </w:r>
            <w:r w:rsidR="004D244A">
              <w:rPr>
                <w:rFonts w:ascii="Times New Roman" w:hAnsi="Times New Roman" w:cs="Times New Roman"/>
                <w:lang w:val="en-US"/>
              </w:rPr>
              <w:t>4</w:t>
            </w:r>
            <w:r w:rsidR="00170763" w:rsidRPr="00D66FC5">
              <w:rPr>
                <w:rFonts w:ascii="Times New Roman" w:hAnsi="Times New Roman" w:cs="Times New Roman"/>
                <w:lang w:val="en-US"/>
              </w:rPr>
              <w:t>) [</w:t>
            </w:r>
            <w:r w:rsidR="00490DDE">
              <w:rPr>
                <w:rFonts w:ascii="Times New Roman" w:hAnsi="Times New Roman" w:cs="Times New Roman"/>
              </w:rPr>
              <w:t>22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FAE7791" w14:textId="3715399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lob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32DC15A" w14:textId="2D8438F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D5F8512" w14:textId="446C7729" w:rsidR="00AF07D9" w:rsidRPr="00D66FC5" w:rsidRDefault="3F3A9FE2" w:rsidP="00D66FC5">
            <w:pPr>
              <w:rPr>
                <w:rFonts w:ascii="Times New Roman" w:hAnsi="Times New Roman" w:cs="Times New Roman"/>
              </w:rPr>
            </w:pPr>
            <w:r w:rsidRPr="001D1C91">
              <w:rPr>
                <w:rFonts w:ascii="Times New Roman" w:hAnsi="Times New Roman" w:cs="Times New Roman"/>
              </w:rPr>
              <w:t>Elderly; people with chronic condition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480C22D" w14:textId="139CD6D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AA632DC" w14:textId="538DD28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3971E65" w14:textId="52F15EE1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F161A0">
              <w:rPr>
                <w:rFonts w:ascii="Times New Roman" w:hAnsi="Times New Roman" w:cs="Times New Roman"/>
                <w:lang w:val="en-US"/>
              </w:rPr>
              <w:t>Adaptation</w:t>
            </w:r>
            <w:r w:rsidR="00F161A0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gramStart"/>
            <w:r w:rsidR="00F161A0">
              <w:rPr>
                <w:rFonts w:ascii="Times New Roman" w:hAnsi="Times New Roman" w:cs="Times New Roman"/>
                <w:lang w:val="en-US"/>
              </w:rPr>
              <w:t>mitigation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683E09E8" w14:textId="42A5E73C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ergency management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6D7FAA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7F5BA7AC" w14:textId="57D54828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22C623E3" w:rsidRPr="54AA272F">
              <w:rPr>
                <w:rFonts w:ascii="Times New Roman" w:hAnsi="Times New Roman" w:cs="Times New Roman"/>
                <w:lang w:val="en-US"/>
              </w:rPr>
              <w:t xml:space="preserve"> Reduced cyclone-related mortality from planning, reduced mortality from heat wave early warning systems, reduced heat-related medical conditions from green space</w:t>
            </w:r>
          </w:p>
          <w:p w14:paraId="25C741D9" w14:textId="462A604D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B07BD6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4C383A6B" w:rsidRPr="54AA272F">
              <w:rPr>
                <w:rFonts w:ascii="Times New Roman" w:hAnsi="Times New Roman" w:cs="Times New Roman"/>
                <w:lang w:val="en-US"/>
              </w:rPr>
              <w:t xml:space="preserve"> Unspecified mental health outcomes of urban green space</w:t>
            </w:r>
          </w:p>
          <w:p w14:paraId="515F5BD0" w14:textId="74BC45E3" w:rsidR="4C383A6B" w:rsidRPr="00B07BD6" w:rsidRDefault="6D6C1A5B" w:rsidP="008E27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7BD6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6835F84C" w14:textId="7BF9167E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2B1100B5" w14:textId="4C71E018" w:rsidR="00AF07D9" w:rsidRPr="00D66FC5" w:rsidRDefault="21DA9CF7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F74642" w14:textId="6E2D31C9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identified</w:t>
            </w:r>
          </w:p>
        </w:tc>
      </w:tr>
      <w:tr w:rsidR="00AF07D9" w:rsidRPr="00D66FC5" w14:paraId="42C6DB31" w14:textId="7F4F3660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36EBD15" w14:textId="77777777" w:rsidR="00AF07D9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i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  <w:p w14:paraId="137018D6" w14:textId="435B6324" w:rsidR="00490DDE" w:rsidRPr="00D66FC5" w:rsidRDefault="00490DDE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3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E7594F8" w14:textId="7777777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 w:rsidRPr="00D66FC5">
              <w:rPr>
                <w:rFonts w:ascii="Times New Roman" w:hAnsi="Times New Roman" w:cs="Times New Roman"/>
                <w:lang w:val="en-US"/>
              </w:rPr>
              <w:t>China 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FE0D606" w14:textId="408A41BB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F7F552F" w14:textId="5FDE84B1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2F3BDF9" w14:textId="24CEB57F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BCBC164" w14:textId="0AE64406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3875A7E" w14:textId="10C4B19B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F161A0">
              <w:rPr>
                <w:rFonts w:ascii="Times New Roman" w:hAnsi="Times New Roman" w:cs="Times New Roman"/>
                <w:lang w:val="en-US"/>
              </w:rPr>
              <w:t>Adaptation</w:t>
            </w:r>
            <w:r w:rsidR="00F161A0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gramStart"/>
            <w:r w:rsidR="00F161A0">
              <w:rPr>
                <w:rFonts w:ascii="Times New Roman" w:hAnsi="Times New Roman" w:cs="Times New Roman"/>
                <w:lang w:val="en-US"/>
              </w:rPr>
              <w:t>mitigation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6E0E55AD" w14:textId="3C0F1F36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Built environment, nature-based solutions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1F885D7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o-benefits</w:t>
            </w:r>
          </w:p>
          <w:p w14:paraId="10980985" w14:textId="58BDC298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E005C1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7BFA49CF" w:rsidRPr="54AA272F">
              <w:rPr>
                <w:rFonts w:ascii="Times New Roman" w:hAnsi="Times New Roman" w:cs="Times New Roman"/>
                <w:lang w:val="en-US"/>
              </w:rPr>
              <w:t xml:space="preserve"> Reduced mortality due to green space and air conditioning</w:t>
            </w:r>
          </w:p>
          <w:p w14:paraId="76336CD5" w14:textId="271F1B93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E005C1">
              <w:rPr>
                <w:rFonts w:ascii="Times New Roman" w:hAnsi="Times New Roman" w:cs="Times New Roman"/>
                <w:u w:val="single"/>
                <w:lang w:val="en-US"/>
              </w:rPr>
              <w:lastRenderedPageBreak/>
              <w:t>Mental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7777C4FB" w:rsidRPr="54AA272F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3439C02C" w14:textId="7C3CD87B" w:rsidR="007E1A87" w:rsidRPr="00E005C1" w:rsidRDefault="007E1A87" w:rsidP="008E27C5">
            <w:pPr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</w:pPr>
            <w:r w:rsidRPr="00E005C1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2DE31E84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403264DB" w14:textId="6591FE34" w:rsidR="00AF07D9" w:rsidRPr="00D66FC5" w:rsidRDefault="4A04BA7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E6105D" w14:textId="45CFE3FB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Health indicators included</w:t>
            </w:r>
          </w:p>
        </w:tc>
      </w:tr>
      <w:tr w:rsidR="00AF07D9" w:rsidRPr="00D66FC5" w14:paraId="152C9B09" w14:textId="410E93A1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1A0DBA0" w14:textId="17AC1B8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Ji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t al</w:t>
            </w:r>
            <w:r w:rsidRPr="00D66FC5">
              <w:rPr>
                <w:rFonts w:ascii="Times New Roman" w:hAnsi="Times New Roman" w:cs="Times New Roman"/>
                <w:lang w:val="en-US"/>
              </w:rPr>
              <w:t>. (20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="00170763" w:rsidRPr="00D66FC5">
              <w:rPr>
                <w:rFonts w:ascii="Times New Roman" w:hAnsi="Times New Roman" w:cs="Times New Roman"/>
                <w:lang w:val="en-US"/>
              </w:rPr>
              <w:t>) [</w:t>
            </w:r>
            <w:r w:rsidR="00490DDE">
              <w:rPr>
                <w:rFonts w:ascii="Times New Roman" w:hAnsi="Times New Roman" w:cs="Times New Roman"/>
              </w:rPr>
              <w:t>24]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316528E" w14:textId="34E004E5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A69EBB9" w14:textId="4349E8B2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7C8505C0" w14:textId="76956C1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63A8605" w14:textId="4044D3E3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5E343D9D" w14:textId="2E1B69A0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33C8999" w14:textId="372EB68F" w:rsidR="00AF07D9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F161A0">
              <w:rPr>
                <w:rFonts w:ascii="Times New Roman" w:hAnsi="Times New Roman" w:cs="Times New Roman"/>
                <w:lang w:val="en-US"/>
              </w:rPr>
              <w:t>Adaptation</w:t>
            </w:r>
            <w:r w:rsidR="00F161A0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gramStart"/>
            <w:r w:rsidR="00F161A0">
              <w:rPr>
                <w:rFonts w:ascii="Times New Roman" w:hAnsi="Times New Roman" w:cs="Times New Roman"/>
                <w:lang w:val="en-US"/>
              </w:rPr>
              <w:t>mitigation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proofErr w:type="gramEnd"/>
          </w:p>
          <w:p w14:paraId="24212B69" w14:textId="1E318157" w:rsidR="00591523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ilt environment, emergency management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4A9517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275C2CE4" w14:textId="6DD53E89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E005C1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3D1BBC4E" w:rsidRPr="54AA272F">
              <w:rPr>
                <w:rFonts w:ascii="Times New Roman" w:hAnsi="Times New Roman" w:cs="Times New Roman"/>
                <w:lang w:val="en-US"/>
              </w:rPr>
              <w:t xml:space="preserve"> Reduced mortality due to heatwave early warning system, air conditioning and urban planning; range of physical co-benefits from green space</w:t>
            </w:r>
          </w:p>
          <w:p w14:paraId="3F4680FA" w14:textId="0E6F4704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E005C1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0B0222AB" w:rsidRPr="54AA272F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5B9D6F07" w14:textId="5B2A330F" w:rsidR="007E1A87" w:rsidRPr="00E005C1" w:rsidRDefault="007E1A87" w:rsidP="008E27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005C1">
              <w:rPr>
                <w:rFonts w:ascii="Times New Roman" w:hAnsi="Times New Roman" w:cs="Times New Roman"/>
                <w:i/>
                <w:iCs/>
                <w:lang w:val="en-US"/>
              </w:rPr>
              <w:t>Quantitative</w:t>
            </w:r>
          </w:p>
          <w:p w14:paraId="0ECEC6B2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776BB564" w14:textId="2B1CD723" w:rsidR="00AF07D9" w:rsidRPr="00D66FC5" w:rsidRDefault="723C4B10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 xml:space="preserve">No </w:t>
            </w:r>
            <w:proofErr w:type="gramStart"/>
            <w:r w:rsidRPr="54AA272F">
              <w:rPr>
                <w:rFonts w:ascii="Times New Roman" w:hAnsi="Times New Roman" w:cs="Times New Roman"/>
                <w:lang w:val="en-US"/>
              </w:rPr>
              <w:t>mention;</w:t>
            </w:r>
            <w:proofErr w:type="gramEnd"/>
            <w:r w:rsidRPr="54AA272F">
              <w:rPr>
                <w:rFonts w:ascii="Times New Roman" w:hAnsi="Times New Roman" w:cs="Times New Roman"/>
                <w:lang w:val="en-US"/>
              </w:rPr>
              <w:t xml:space="preserve"> acknowledges p</w:t>
            </w:r>
            <w:r w:rsidR="6DADAC1A" w:rsidRPr="54AA272F">
              <w:rPr>
                <w:rFonts w:ascii="Times New Roman" w:hAnsi="Times New Roman" w:cs="Times New Roman"/>
                <w:lang w:val="en-US"/>
              </w:rPr>
              <w:t xml:space="preserve">otential mitigation trade-offs </w:t>
            </w:r>
            <w:r w:rsidR="197D5B28" w:rsidRPr="54AA272F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6DADAC1A" w:rsidRPr="54AA272F">
              <w:rPr>
                <w:rFonts w:ascii="Times New Roman" w:hAnsi="Times New Roman" w:cs="Times New Roman"/>
                <w:lang w:val="en-US"/>
              </w:rPr>
              <w:t>air conditioning use increased CO</w:t>
            </w:r>
            <w:r w:rsidR="6DADAC1A" w:rsidRPr="00E005C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6DADAC1A" w:rsidRPr="54AA272F">
              <w:rPr>
                <w:rFonts w:ascii="Times New Roman" w:hAnsi="Times New Roman" w:cs="Times New Roman"/>
                <w:lang w:val="en-US"/>
              </w:rPr>
              <w:t xml:space="preserve"> emissio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7426B24" w14:textId="1CBBF797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 to spatial indicators</w:t>
            </w:r>
          </w:p>
        </w:tc>
      </w:tr>
      <w:tr w:rsidR="00AF07D9" w:rsidRPr="00D66FC5" w14:paraId="4244E01F" w14:textId="7A15343E" w:rsidTr="4AB611F0"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3AB3E6B6" w14:textId="5856527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Zhang</w:t>
            </w:r>
            <w:r w:rsidRPr="00D66FC5">
              <w:rPr>
                <w:rFonts w:ascii="Times New Roman" w:hAnsi="Times New Roman" w:cs="Times New Roman"/>
                <w:lang w:val="en-US"/>
              </w:rPr>
              <w:t xml:space="preserve"> et al. (20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D66FC5">
              <w:rPr>
                <w:rFonts w:ascii="Times New Roman" w:hAnsi="Times New Roman" w:cs="Times New Roman"/>
                <w:lang w:val="en-US"/>
              </w:rPr>
              <w:t>) </w:t>
            </w:r>
            <w:r w:rsidR="00490DDE">
              <w:rPr>
                <w:rFonts w:ascii="Times New Roman" w:hAnsi="Times New Roman" w:cs="Times New Roman"/>
                <w:lang w:val="en-US"/>
              </w:rPr>
              <w:t>[25]</w:t>
            </w:r>
            <w:r w:rsidRPr="00D66FC5">
              <w:rPr>
                <w:rFonts w:ascii="Times New Roman" w:hAnsi="Times New Roman" w:cs="Times New Roman"/>
              </w:rPr>
              <w:t> </w:t>
            </w:r>
          </w:p>
          <w:p w14:paraId="22A6AB69" w14:textId="7777777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 w:rsidRPr="00D66F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6F0AA612" w14:textId="795E00D7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0691F2F5" w14:textId="444B964B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28226291" w14:textId="5D61915D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members (not specified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4A2C2C0B" w14:textId="6DD851E4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hideMark/>
          </w:tcPr>
          <w:p w14:paraId="1BA273E5" w14:textId="251F14EE" w:rsidR="00AF07D9" w:rsidRPr="00D66FC5" w:rsidRDefault="00AF07D9" w:rsidP="00D66F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C4AD02" w14:textId="0393FE53" w:rsidR="00AF07D9" w:rsidRPr="00D66FC5" w:rsidRDefault="00591523" w:rsidP="00D66FC5">
            <w:pPr>
              <w:rPr>
                <w:rFonts w:ascii="Times New Roman" w:hAnsi="Times New Roman" w:cs="Times New Roman"/>
                <w:lang w:val="en-US"/>
              </w:rPr>
            </w:pPr>
            <w:r w:rsidRPr="00F161A0">
              <w:rPr>
                <w:rFonts w:ascii="Times New Roman" w:hAnsi="Times New Roman" w:cs="Times New Roman"/>
                <w:lang w:val="en-US"/>
              </w:rPr>
              <w:t>Adaptation</w:t>
            </w:r>
            <w:r w:rsidR="00F161A0">
              <w:rPr>
                <w:rFonts w:ascii="Times New Roman" w:hAnsi="Times New Roman" w:cs="Times New Roman"/>
                <w:lang w:val="en-US"/>
              </w:rPr>
              <w:t xml:space="preserve"> and mitigation</w:t>
            </w:r>
            <w:r>
              <w:rPr>
                <w:rFonts w:ascii="Times New Roman" w:hAnsi="Times New Roman" w:cs="Times New Roman"/>
                <w:lang w:val="en-US"/>
              </w:rPr>
              <w:t>; Emergency management</w:t>
            </w:r>
          </w:p>
        </w:tc>
        <w:tc>
          <w:tcPr>
            <w:tcW w:w="4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C5231B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benefits</w:t>
            </w:r>
          </w:p>
          <w:p w14:paraId="17802733" w14:textId="22B81A1C" w:rsidR="007E1A87" w:rsidRDefault="007E1A87" w:rsidP="007E1A87">
            <w:pPr>
              <w:rPr>
                <w:rFonts w:ascii="Times New Roman" w:hAnsi="Times New Roman" w:cs="Times New Roman"/>
                <w:lang w:val="en-US"/>
              </w:rPr>
            </w:pPr>
            <w:r w:rsidRPr="00E005C1">
              <w:rPr>
                <w:rFonts w:ascii="Times New Roman" w:hAnsi="Times New Roman" w:cs="Times New Roman"/>
                <w:u w:val="single"/>
                <w:lang w:val="en-US"/>
              </w:rPr>
              <w:t>Physical</w:t>
            </w:r>
            <w:r w:rsidRPr="54AA272F">
              <w:rPr>
                <w:rFonts w:ascii="Times New Roman" w:hAnsi="Times New Roman" w:cs="Times New Roman"/>
                <w:lang w:val="en-US"/>
              </w:rPr>
              <w:t>:</w:t>
            </w:r>
            <w:r w:rsidR="40ECFD05" w:rsidRPr="54AA272F">
              <w:rPr>
                <w:rFonts w:ascii="Times New Roman" w:hAnsi="Times New Roman" w:cs="Times New Roman"/>
                <w:lang w:val="en-US"/>
              </w:rPr>
              <w:t xml:space="preserve"> Reduced ambulance calls, emergency department presentations and hospitalizations from heatwave early warning</w:t>
            </w:r>
          </w:p>
          <w:p w14:paraId="63E0ABEE" w14:textId="514F37A9" w:rsidR="008E27C5" w:rsidRDefault="007E1A87" w:rsidP="008E27C5">
            <w:pPr>
              <w:rPr>
                <w:rFonts w:ascii="Times New Roman" w:hAnsi="Times New Roman" w:cs="Times New Roman"/>
                <w:lang w:val="en-US"/>
              </w:rPr>
            </w:pPr>
            <w:r w:rsidRPr="00E005C1">
              <w:rPr>
                <w:rFonts w:ascii="Times New Roman" w:hAnsi="Times New Roman" w:cs="Times New Roman"/>
                <w:u w:val="single"/>
                <w:lang w:val="en-US"/>
              </w:rPr>
              <w:t>Mental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4EFDC713" w:rsidRPr="54AA272F">
              <w:rPr>
                <w:rFonts w:ascii="Times New Roman" w:hAnsi="Times New Roman" w:cs="Times New Roman"/>
                <w:lang w:val="en-US"/>
              </w:rPr>
              <w:t xml:space="preserve"> No mention</w:t>
            </w:r>
          </w:p>
          <w:p w14:paraId="06C1C635" w14:textId="5932869E" w:rsidR="007E1A87" w:rsidRPr="00E005C1" w:rsidRDefault="4EFDC713" w:rsidP="008E27C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005C1">
              <w:rPr>
                <w:rFonts w:ascii="Times New Roman" w:hAnsi="Times New Roman" w:cs="Times New Roman"/>
                <w:i/>
                <w:iCs/>
                <w:lang w:val="en-US"/>
              </w:rPr>
              <w:t>Qualitative</w:t>
            </w:r>
          </w:p>
          <w:p w14:paraId="3D30C398" w14:textId="77777777" w:rsidR="008E27C5" w:rsidRDefault="008E27C5" w:rsidP="008E27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-harms</w:t>
            </w:r>
          </w:p>
          <w:p w14:paraId="6CDD937C" w14:textId="67C26CC9" w:rsidR="00AF07D9" w:rsidRPr="00D66FC5" w:rsidRDefault="49A57195" w:rsidP="00D66FC5">
            <w:pPr>
              <w:rPr>
                <w:rFonts w:ascii="Times New Roman" w:hAnsi="Times New Roman" w:cs="Times New Roman"/>
                <w:lang w:val="en-US"/>
              </w:rPr>
            </w:pPr>
            <w:r w:rsidRPr="54AA272F">
              <w:rPr>
                <w:rFonts w:ascii="Times New Roman" w:hAnsi="Times New Roman" w:cs="Times New Roman"/>
                <w:lang w:val="en-US"/>
              </w:rPr>
              <w:t>No men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822B82" w14:textId="284F6A66" w:rsidR="00AF07D9" w:rsidRPr="00D66FC5" w:rsidRDefault="00AF07D9" w:rsidP="00D66F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 indicators included</w:t>
            </w:r>
          </w:p>
        </w:tc>
      </w:tr>
    </w:tbl>
    <w:p w14:paraId="4C6683F9" w14:textId="77777777" w:rsidR="00CB7F06" w:rsidRDefault="00CB7F06">
      <w:pPr>
        <w:rPr>
          <w:rFonts w:ascii="Times New Roman" w:hAnsi="Times New Roman" w:cs="Times New Roman"/>
        </w:rPr>
      </w:pPr>
    </w:p>
    <w:p w14:paraId="2315BA29" w14:textId="1393777C" w:rsidR="00490DDE" w:rsidRDefault="00490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5B998E" w14:textId="5CD8F6CE" w:rsidR="00490DDE" w:rsidRPr="00490DDE" w:rsidRDefault="00490DDE">
      <w:pPr>
        <w:rPr>
          <w:rFonts w:ascii="Times New Roman" w:hAnsi="Times New Roman" w:cs="Times New Roman"/>
          <w:b/>
          <w:bCs/>
        </w:rPr>
      </w:pPr>
      <w:r w:rsidRPr="00490DDE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6175689" w14:textId="660AA00F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Crona BI, </w:t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Wassenius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E, Jonell M, Koehn JZ, Short R, </w:t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Tigchelaar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M, et al. Four ways blue foods can help achieve food system ambitions across nations. Nature. 2023;616(7955):104-12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38/s41586-023-05737-x</w:t>
      </w:r>
      <w:r>
        <w:rPr>
          <w:rStyle w:val="eop"/>
          <w:rFonts w:eastAsiaTheme="majorEastAsia"/>
        </w:rPr>
        <w:t> </w:t>
      </w:r>
    </w:p>
    <w:p w14:paraId="761C87C8" w14:textId="5DFE5551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2.</w:t>
      </w:r>
      <w:r>
        <w:rPr>
          <w:rStyle w:val="tabchar"/>
          <w:rFonts w:ascii="Calibri" w:eastAsiaTheme="majorEastAsia" w:hAnsi="Calibri" w:cs="Calibri"/>
          <w:color w:val="000000"/>
          <w:shd w:val="clear" w:color="auto" w:fill="E1E3E6"/>
        </w:rPr>
        <w:tab/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Demuzere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M, Orru K, Heidrich O, Olazabal E, </w:t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Geneletti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D, Orru H, et al. Mitigating and adapting to climate change: multi-functional and multi-scale assessment of green urban infrastructure. J Environ Manage. 2014;</w:t>
      </w:r>
      <w:r w:rsidR="00170763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46:107-15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jenvman.2014.07.025</w:t>
      </w:r>
      <w:r>
        <w:rPr>
          <w:rStyle w:val="eop"/>
          <w:rFonts w:eastAsiaTheme="majorEastAsia"/>
        </w:rPr>
        <w:t> </w:t>
      </w:r>
    </w:p>
    <w:p w14:paraId="1886CAC5" w14:textId="4E7F5791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3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Sheehan MC. Urban agrobiodiversity, health and city climate adaptation plans. Bull World Health Organ. 2023;101(2):121-9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2471/BLT.22.288857</w:t>
      </w:r>
      <w:r>
        <w:rPr>
          <w:rStyle w:val="eop"/>
          <w:rFonts w:eastAsiaTheme="majorEastAsia"/>
        </w:rPr>
        <w:t> </w:t>
      </w:r>
    </w:p>
    <w:p w14:paraId="3F920356" w14:textId="45F856CA" w:rsidR="00490DDE" w:rsidRP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hd w:val="clear" w:color="auto" w:fill="E1E3E6"/>
          <w:lang w:val="en-US"/>
        </w:rPr>
      </w:pPr>
      <w:r>
        <w:rPr>
          <w:rStyle w:val="eop"/>
          <w:rFonts w:eastAsiaTheme="majorEastAsia"/>
        </w:rPr>
        <w:t xml:space="preserve">4. 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Cheng JJ, Berry P. Health co-benefits and risks of public health adaptation strategies to climate change: a review of current literature. Int J Public Health. 2013;58(2):305-11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07/s00038-012-0422-5</w:t>
      </w:r>
      <w:r>
        <w:rPr>
          <w:rStyle w:val="eop"/>
          <w:rFonts w:eastAsiaTheme="majorEastAsia"/>
        </w:rPr>
        <w:t> </w:t>
      </w:r>
    </w:p>
    <w:p w14:paraId="518588DF" w14:textId="65BD2EB7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tabchar"/>
          <w:rFonts w:ascii="Calibri" w:eastAsiaTheme="majorEastAsia" w:hAnsi="Calibri" w:cs="Calibri"/>
          <w:color w:val="000000"/>
          <w:shd w:val="clear" w:color="auto" w:fill="E1E3E6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5.</w:t>
      </w:r>
      <w:r>
        <w:rPr>
          <w:rStyle w:val="tabchar"/>
          <w:rFonts w:ascii="Calibri" w:eastAsiaTheme="majorEastAsia" w:hAnsi="Calibri" w:cs="Calibri"/>
          <w:color w:val="000000"/>
          <w:shd w:val="clear" w:color="auto" w:fill="E1E3E6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Limaye VS, Magal A, Joshi J, Maji S, Dutta P, Rajput P, et al. Air quality and health co-benefits of climate change mitigation and adaptation actions by 2030: an interdisciplinary modeling study in Ahmedabad, India. Environ Res Health. 2023;1(2):021003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88/2752-5309/aca7d8</w:t>
      </w:r>
      <w:r>
        <w:rPr>
          <w:rStyle w:val="eop"/>
          <w:rFonts w:eastAsiaTheme="majorEastAsia"/>
        </w:rPr>
        <w:t> </w:t>
      </w:r>
    </w:p>
    <w:p w14:paraId="4EF30D0E" w14:textId="32B86901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6. 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Barron S, </w:t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Nitoslawski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S, Wolf KL, Woo A, Desautels E, Sheppard SRJ. Greening Blocks: A Conceptual Typology of Practical Design Interventions to Integrate Health and Climate Resilience Co-Benefits. Int J Environ Res Public Health. 2019;16(21)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3390/ijerph16214241</w:t>
      </w:r>
      <w:r>
        <w:rPr>
          <w:rStyle w:val="eop"/>
          <w:rFonts w:eastAsiaTheme="majorEastAsia"/>
        </w:rPr>
        <w:t> </w:t>
      </w:r>
    </w:p>
    <w:p w14:paraId="29628CFE" w14:textId="6919A439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7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Houghton A, Castillo-Salgado C. Health Co-Benefits of Green Building Design Strategies and Community Resilience to Urban Flooding: A Systematic Review of the Evidence. Int J Environ Res Public Health. 2017;14(12)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3390/ijerph14121519</w:t>
      </w:r>
      <w:r>
        <w:rPr>
          <w:rStyle w:val="eop"/>
          <w:rFonts w:eastAsiaTheme="majorEastAsia"/>
        </w:rPr>
        <w:t> </w:t>
      </w:r>
    </w:p>
    <w:p w14:paraId="720B3574" w14:textId="20E72189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8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Chiabai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A, Quiroga S, Martinez-Juarez P, Higgins S, Taylor T. The nexus between climate change, ecosystem services and human health: Towards a conceptual framework. Sci Total Environ. 2018;</w:t>
      </w:r>
      <w:r w:rsidR="00170763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635:1191-204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scitotenv.2018.03.323</w:t>
      </w:r>
    </w:p>
    <w:p w14:paraId="0C76039A" w14:textId="01BCC084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9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Houghton A, Castillo-Salgado C. Associations between Green Building Design Strategies and Community Health Resilience to Extreme Heat Events: A Systematic Review of the Evidence. Int J Environ Res Public Health. 2019;16(4)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3390/ijerph16040663</w:t>
      </w:r>
      <w:r>
        <w:rPr>
          <w:rStyle w:val="eop"/>
          <w:rFonts w:eastAsiaTheme="majorEastAsia"/>
        </w:rPr>
        <w:t> </w:t>
      </w:r>
    </w:p>
    <w:p w14:paraId="5F96C17F" w14:textId="0C045AB3" w:rsidR="00490DDE" w:rsidRP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0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Harlan SL, Ruddell DM. Climate change and health in cities: impacts of heat and air pollution and potential co-benefits from mitigation and adaptation. Current Opinion in Environmental Sustainability. 2011;3(3):126-34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cosust.2011.01.001</w:t>
      </w:r>
      <w:r>
        <w:rPr>
          <w:rStyle w:val="eop"/>
          <w:rFonts w:eastAsiaTheme="majorEastAsia"/>
        </w:rPr>
        <w:t> </w:t>
      </w:r>
    </w:p>
    <w:p w14:paraId="25643A32" w14:textId="7A161F9F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1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Houghton A. Co-benefit Design: A Method for Catalyzing Progress on Global Climate and Sustainable Development Goals by Raising Adaptation and Population Health to the Same Level of Importance as Mitigation in the Design Process. In: Faircloth B, Pedersen Zari M, Ramsgaard Thomsen M, Tamke M, editors. Design for Climate Adaptation Proceedings of the UIA World Congress of Architects Copenhagen 2023. Cham, Switzerland: Springer Nature Switzerland; 2023. p. 199-208.</w:t>
      </w:r>
    </w:p>
    <w:p w14:paraId="3EA1C4DD" w14:textId="4C2FA04A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2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Luyten A, Winkler MS, Ammann P, </w:t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Dietler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D. Health impact studies of climate change adaptation and mitigation measures – A scoping review. The Journal of Climate Change and Health. 2023;9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joclim.2022.100186</w:t>
      </w:r>
      <w:r>
        <w:rPr>
          <w:rStyle w:val="eop"/>
          <w:rFonts w:eastAsiaTheme="majorEastAsia"/>
        </w:rPr>
        <w:t> </w:t>
      </w:r>
    </w:p>
    <w:p w14:paraId="58F1528B" w14:textId="0DC7EE48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3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Aghaloo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K, Sharifi A, Habibzadeh N, Ali T, Chiu Y-R. How nature-based solutions can enhance urban resilience to flooding and climate change and provide other co-benefits: A systematic review and taxonomy. Urban Forestry &amp; Urban Greening. 2024;95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ufug.2024.128320</w:t>
      </w:r>
      <w:r>
        <w:rPr>
          <w:rStyle w:val="eop"/>
          <w:rFonts w:eastAsiaTheme="majorEastAsia"/>
        </w:rPr>
        <w:t> </w:t>
      </w:r>
    </w:p>
    <w:p w14:paraId="717D7665" w14:textId="65482C5C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lastRenderedPageBreak/>
        <w:t>14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Sharifi A. Sustainability and Resilience Co-benefits and Trade-Offs of Urban Climate Change Adaptation and Mitigation Measures. In: Lackner M, Sajjadi B, Chen W-Y, editors. Handbook of Climate Change Mitigation and Adaptation 3rd ed. Cham, Switzerland: Springer Nature Switzerland; 2022. p. 1369-404.</w:t>
      </w:r>
    </w:p>
    <w:p w14:paraId="0B6A1003" w14:textId="2F2C4DDF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5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Baniassadi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A, Heusinger J, Gonzalez PI, Weber S, Samuelson HW. Co-benefits of energy efficiency in residential buildings. Energy. 2022;238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energy.2021.121768</w:t>
      </w:r>
      <w:r>
        <w:rPr>
          <w:rStyle w:val="eop"/>
          <w:rFonts w:eastAsiaTheme="majorEastAsia"/>
        </w:rPr>
        <w:t> </w:t>
      </w:r>
    </w:p>
    <w:p w14:paraId="08402231" w14:textId="182C3402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6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González IN, Cisneros BJ, Hernández NA, Rojas RM. Adaptation and mitigation synergies to improve sanitation: a case study in Morelos, Mexico. Journal of Water and Climate Change. 2019;10(3):671-86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2166/wcc.2018.121</w:t>
      </w:r>
      <w:r>
        <w:rPr>
          <w:rStyle w:val="eop"/>
          <w:rFonts w:eastAsiaTheme="majorEastAsia"/>
        </w:rPr>
        <w:t> </w:t>
      </w:r>
    </w:p>
    <w:p w14:paraId="4650CBC7" w14:textId="1223DC95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7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Spencer B, Lawler J, Lowe C, Thompson L, Hinckley T, Kim S-H, et al. Case studies in co-benefits approaches to climate change mitigation and adaptation. Journal of Environmental Planning and Management. 2016;60(4):647-67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80/09640568.2016.1168287</w:t>
      </w:r>
      <w:r>
        <w:rPr>
          <w:rStyle w:val="eop"/>
          <w:rFonts w:eastAsiaTheme="majorEastAsia"/>
        </w:rPr>
        <w:t> </w:t>
      </w:r>
    </w:p>
    <w:p w14:paraId="07D13816" w14:textId="01705308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8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Schmidt K, Walz A. Ecosystem-based adaptation to climate change through residential urban green structures: co-benefits to thermal comfort, biodiversity, carbon storage and social interaction. One Ecosystem. 2021;6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3897/oneeco.6.e65706</w:t>
      </w:r>
      <w:r>
        <w:rPr>
          <w:rStyle w:val="eop"/>
          <w:rFonts w:eastAsiaTheme="majorEastAsia"/>
        </w:rPr>
        <w:t> </w:t>
      </w:r>
    </w:p>
    <w:p w14:paraId="77D5FC07" w14:textId="729912A0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9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Sharifi A, Pathak M, Joshi C, He B-J. A systematic review of the health co-benefits of urban climate change adaptation. Sustainable Cities and Society. 2021;74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scs.2021.103190</w:t>
      </w:r>
      <w:r>
        <w:rPr>
          <w:rStyle w:val="eop"/>
          <w:rFonts w:eastAsiaTheme="majorEastAsia"/>
        </w:rPr>
        <w:t> </w:t>
      </w:r>
    </w:p>
    <w:p w14:paraId="5EDB3F29" w14:textId="27991FAF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20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Braubach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M, Egorov A, </w:t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Mudu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P, Wolf T, Thomspon C, </w:t>
      </w:r>
      <w:proofErr w:type="spellStart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Martuzzi</w:t>
      </w:r>
      <w:proofErr w:type="spellEnd"/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M. Effects of Urban Green Space on Environmental Health, Equity and Resilience. In: Kabisch N, Korn H, Stadler J, Bonn A, editors. Nature-based solutions to Climate Change Adaptation in Urban Areas Linkages between Science, Policy and Practice. Cham, Switzerland: Springer Nature; 2017. p. 187-206.</w:t>
      </w:r>
    </w:p>
    <w:p w14:paraId="358A1B60" w14:textId="090C3133" w:rsidR="00490DDE" w:rsidRP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21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Thomas F, Sabel CE, Morton K, Hiscock R, Depledge MH. Extended impacts of climate change on health and wellbeing. Environmental Science &amp; Policy. 2014;</w:t>
      </w:r>
      <w:r w:rsidR="00170763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44:271-8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envsci.2014.08.011</w:t>
      </w:r>
      <w:r>
        <w:rPr>
          <w:rStyle w:val="eop"/>
          <w:rFonts w:eastAsiaTheme="majorEastAsia"/>
        </w:rPr>
        <w:t> </w:t>
      </w:r>
    </w:p>
    <w:p w14:paraId="6D128945" w14:textId="4C0EF7C6" w:rsidR="00490DDE" w:rsidRP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Fonts w:eastAsiaTheme="majorEastAsia"/>
          <w:color w:val="000000"/>
          <w:shd w:val="clear" w:color="auto" w:fill="E1E3E6"/>
          <w:lang w:val="en-US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22.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Smith KR, Woodward A, Campbell-Lendrum D, Chadee DD, Honda Y, Liu Q, et al. Human health: impacts, adaptation, and co-benefits. In: Field CB, Barros VR, Dokken DJ, Mach KJ, Mastrandrea MD, Bilir TE, et al., editors. Climate Change 2014: Impacts, Adaptation, and Vulnerability Part A: Global and Sectoral Aspects Contribution of Working Group II to the Fifth Assessment Report of the Intergovernmental Panel on Climate Change. Cambridge, UK and New York, USA: Cambridge University Press; 2014. p. 709-54.</w:t>
      </w:r>
      <w:r>
        <w:rPr>
          <w:rStyle w:val="eop"/>
          <w:rFonts w:eastAsiaTheme="majorEastAsia"/>
        </w:rPr>
        <w:t> </w:t>
      </w:r>
    </w:p>
    <w:p w14:paraId="7B291FA3" w14:textId="42D5F8BD" w:rsidR="00490DDE" w:rsidRDefault="00490DDE" w:rsidP="00490DD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2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3.</w:t>
      </w:r>
      <w:r>
        <w:rPr>
          <w:rStyle w:val="tabchar"/>
          <w:rFonts w:ascii="Calibri" w:eastAsiaTheme="majorEastAsia" w:hAnsi="Calibri" w:cs="Calibri"/>
          <w:color w:val="000000"/>
          <w:shd w:val="clear" w:color="auto" w:fill="E1E3E6"/>
        </w:rPr>
        <w:tab/>
      </w:r>
      <w:r w:rsidR="00170763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Cai W, Zhang C, Zhang S, Bai Y, Callaghan M, Chang N, et al. The 2022 China report of the Lancet Countdown on health and climate change: leveraging climate actions for healthy ageing. Lancet Public Health. 2022;7(12</w:t>
      </w:r>
      <w:proofErr w:type="gramStart"/>
      <w:r w:rsidR="00170763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):e</w:t>
      </w:r>
      <w:proofErr w:type="gramEnd"/>
      <w:r w:rsidR="00170763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1073-e90. https://doi.org/</w:t>
      </w:r>
      <w:r w:rsidR="00170763"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S2468-2667(22)00224-9</w:t>
      </w:r>
      <w:r w:rsidR="00170763">
        <w:rPr>
          <w:rStyle w:val="eop"/>
          <w:rFonts w:eastAsiaTheme="majorEastAsia"/>
        </w:rPr>
        <w:t> </w:t>
      </w:r>
    </w:p>
    <w:p w14:paraId="73AFAEEA" w14:textId="33C8295A" w:rsidR="00490DDE" w:rsidRDefault="00170763" w:rsidP="00490DD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2</w:t>
      </w:r>
      <w:r w:rsidR="00490DDE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4.</w:t>
      </w:r>
      <w:r w:rsidR="00490DDE">
        <w:rPr>
          <w:rStyle w:val="tabchar"/>
          <w:rFonts w:ascii="Calibri" w:eastAsiaTheme="majorEastAsia" w:hAnsi="Calibri" w:cs="Calibri"/>
          <w:color w:val="000000"/>
          <w:shd w:val="clear" w:color="auto" w:fill="E1E3E6"/>
        </w:rPr>
        <w:tab/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Ji JS, Xia Y, Liu L, Zhou W, Chen R, Dong G, et al. China's public health initiatives for climate change adaptation. Lancet Reg Health West Pac. 2023;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</w:t>
      </w: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40:100965. https://doi.org/</w:t>
      </w:r>
      <w:r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1016/j.lanwpc.2023.100965</w:t>
      </w:r>
      <w:r>
        <w:rPr>
          <w:rStyle w:val="eop"/>
          <w:rFonts w:eastAsiaTheme="majorEastAsia"/>
        </w:rPr>
        <w:t> </w:t>
      </w:r>
    </w:p>
    <w:p w14:paraId="2A2F3B49" w14:textId="6C1F54FC" w:rsidR="00490DDE" w:rsidRDefault="00170763" w:rsidP="00490DD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2</w:t>
      </w:r>
      <w:r w:rsidR="00490DDE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5.</w:t>
      </w:r>
      <w:r w:rsidR="00490DDE">
        <w:rPr>
          <w:rStyle w:val="tabchar"/>
          <w:rFonts w:ascii="Calibri" w:eastAsiaTheme="majorEastAsia" w:hAnsi="Calibri" w:cs="Calibri"/>
          <w:color w:val="000000"/>
          <w:shd w:val="clear" w:color="auto" w:fill="E1E3E6"/>
        </w:rPr>
        <w:tab/>
      </w:r>
      <w:r w:rsidR="00490DDE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Zhang Y, Beggs PJ, Bambrick H, Berry HL, </w:t>
      </w:r>
      <w:proofErr w:type="spellStart"/>
      <w:r w:rsidR="00490DDE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Linnenluecke</w:t>
      </w:r>
      <w:proofErr w:type="spellEnd"/>
      <w:r w:rsidR="00490DDE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MK, </w:t>
      </w:r>
      <w:proofErr w:type="spellStart"/>
      <w:r w:rsidR="00490DDE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>Trueck</w:t>
      </w:r>
      <w:proofErr w:type="spellEnd"/>
      <w:r w:rsidR="00490DDE">
        <w:rPr>
          <w:rStyle w:val="normaltextrun"/>
          <w:rFonts w:eastAsiaTheme="majorEastAsia"/>
          <w:color w:val="000000"/>
          <w:shd w:val="clear" w:color="auto" w:fill="E1E3E6"/>
          <w:lang w:val="en-US"/>
        </w:rPr>
        <w:t xml:space="preserve"> S, et al. The MJA-Lancet Countdown on health and climate change: Australian policy inaction threatens lives. Med J Aust. 2018;209(11):474. https://doi.org/</w:t>
      </w:r>
      <w:r w:rsidR="00490DDE">
        <w:rPr>
          <w:rStyle w:val="normaltextrun"/>
          <w:rFonts w:eastAsiaTheme="majorEastAsia"/>
          <w:color w:val="000000"/>
          <w:shd w:val="clear" w:color="auto" w:fill="E1E3E6"/>
          <w:lang w:val="en-GB"/>
        </w:rPr>
        <w:t>10.5694/mja18.00789</w:t>
      </w:r>
      <w:r w:rsidR="00490DDE">
        <w:rPr>
          <w:rStyle w:val="eop"/>
          <w:rFonts w:eastAsiaTheme="majorEastAsia"/>
        </w:rPr>
        <w:t>  </w:t>
      </w:r>
    </w:p>
    <w:p w14:paraId="17102859" w14:textId="77777777" w:rsidR="00490DDE" w:rsidRPr="004C0626" w:rsidRDefault="00490DDE">
      <w:pPr>
        <w:rPr>
          <w:rFonts w:ascii="Times New Roman" w:hAnsi="Times New Roman" w:cs="Times New Roman"/>
        </w:rPr>
      </w:pPr>
    </w:p>
    <w:sectPr w:rsidR="00490DDE" w:rsidRPr="004C0626" w:rsidSect="00CB7F06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EEEBC" w14:textId="77777777" w:rsidR="00A93D83" w:rsidRDefault="00A93D83" w:rsidP="00A40C25">
      <w:r>
        <w:separator/>
      </w:r>
    </w:p>
  </w:endnote>
  <w:endnote w:type="continuationSeparator" w:id="0">
    <w:p w14:paraId="558C11FC" w14:textId="77777777" w:rsidR="00A93D83" w:rsidRDefault="00A93D83" w:rsidP="00A40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26803176"/>
      <w:docPartObj>
        <w:docPartGallery w:val="Page Numbers (Bottom of Page)"/>
        <w:docPartUnique/>
      </w:docPartObj>
    </w:sdtPr>
    <w:sdtContent>
      <w:p w14:paraId="60478721" w14:textId="36B2DC81" w:rsidR="00A40C25" w:rsidRDefault="00A40C25" w:rsidP="00BC47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4B994C" w14:textId="77777777" w:rsidR="00A40C25" w:rsidRDefault="00A40C25" w:rsidP="00A40C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6714550"/>
      <w:docPartObj>
        <w:docPartGallery w:val="Page Numbers (Bottom of Page)"/>
        <w:docPartUnique/>
      </w:docPartObj>
    </w:sdtPr>
    <w:sdtContent>
      <w:p w14:paraId="6A374FC7" w14:textId="1CFE11D5" w:rsidR="00A40C25" w:rsidRDefault="00A40C25" w:rsidP="00BC470E">
        <w:pPr>
          <w:pStyle w:val="Footer"/>
          <w:framePr w:wrap="none" w:vAnchor="text" w:hAnchor="margin" w:xAlign="right" w:y="1"/>
          <w:rPr>
            <w:rStyle w:val="PageNumber"/>
          </w:rPr>
        </w:pPr>
        <w:r w:rsidRPr="00A40C25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40C25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40C25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40C25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40C25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C6C27F0" w14:textId="77777777" w:rsidR="00A40C25" w:rsidRDefault="00A40C25" w:rsidP="00A40C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DEA3C" w14:textId="77777777" w:rsidR="00A93D83" w:rsidRDefault="00A93D83" w:rsidP="00A40C25">
      <w:r>
        <w:separator/>
      </w:r>
    </w:p>
  </w:footnote>
  <w:footnote w:type="continuationSeparator" w:id="0">
    <w:p w14:paraId="7E727E81" w14:textId="77777777" w:rsidR="00A93D83" w:rsidRDefault="00A93D83" w:rsidP="00A40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B7"/>
    <w:rsid w:val="000030C7"/>
    <w:rsid w:val="000105FD"/>
    <w:rsid w:val="00037369"/>
    <w:rsid w:val="0008459D"/>
    <w:rsid w:val="000B0339"/>
    <w:rsid w:val="000B3575"/>
    <w:rsid w:val="00106420"/>
    <w:rsid w:val="00130B7B"/>
    <w:rsid w:val="0015747C"/>
    <w:rsid w:val="00170763"/>
    <w:rsid w:val="00173714"/>
    <w:rsid w:val="001A0C5C"/>
    <w:rsid w:val="001B2B70"/>
    <w:rsid w:val="001D1C91"/>
    <w:rsid w:val="001F541F"/>
    <w:rsid w:val="001F680C"/>
    <w:rsid w:val="001F6AFA"/>
    <w:rsid w:val="00204FCD"/>
    <w:rsid w:val="00240F05"/>
    <w:rsid w:val="002463B8"/>
    <w:rsid w:val="002A32A3"/>
    <w:rsid w:val="002C0538"/>
    <w:rsid w:val="002C3D6A"/>
    <w:rsid w:val="002D752A"/>
    <w:rsid w:val="002E432D"/>
    <w:rsid w:val="002F7154"/>
    <w:rsid w:val="00315296"/>
    <w:rsid w:val="0033285B"/>
    <w:rsid w:val="00361296"/>
    <w:rsid w:val="00397505"/>
    <w:rsid w:val="003A03C7"/>
    <w:rsid w:val="003C0418"/>
    <w:rsid w:val="003C7B04"/>
    <w:rsid w:val="003D38E0"/>
    <w:rsid w:val="003E3D2F"/>
    <w:rsid w:val="003F5A51"/>
    <w:rsid w:val="0040242E"/>
    <w:rsid w:val="00404DA3"/>
    <w:rsid w:val="00412B66"/>
    <w:rsid w:val="00415409"/>
    <w:rsid w:val="004333E7"/>
    <w:rsid w:val="00435F61"/>
    <w:rsid w:val="00443C2A"/>
    <w:rsid w:val="00460AB4"/>
    <w:rsid w:val="00463EC9"/>
    <w:rsid w:val="004649E2"/>
    <w:rsid w:val="00480A83"/>
    <w:rsid w:val="00490DDE"/>
    <w:rsid w:val="004918FC"/>
    <w:rsid w:val="004C0626"/>
    <w:rsid w:val="004C0BF6"/>
    <w:rsid w:val="004C677C"/>
    <w:rsid w:val="004D244A"/>
    <w:rsid w:val="004F1951"/>
    <w:rsid w:val="004F715B"/>
    <w:rsid w:val="004F79C0"/>
    <w:rsid w:val="00505C72"/>
    <w:rsid w:val="00591523"/>
    <w:rsid w:val="00594067"/>
    <w:rsid w:val="005A22A2"/>
    <w:rsid w:val="00601805"/>
    <w:rsid w:val="00602E0A"/>
    <w:rsid w:val="0060330F"/>
    <w:rsid w:val="006060B8"/>
    <w:rsid w:val="00625172"/>
    <w:rsid w:val="006266E5"/>
    <w:rsid w:val="006513B0"/>
    <w:rsid w:val="00656CE2"/>
    <w:rsid w:val="00682291"/>
    <w:rsid w:val="006958A6"/>
    <w:rsid w:val="006B59A1"/>
    <w:rsid w:val="006D507A"/>
    <w:rsid w:val="006E7209"/>
    <w:rsid w:val="006F2045"/>
    <w:rsid w:val="00704540"/>
    <w:rsid w:val="00711863"/>
    <w:rsid w:val="00711B0C"/>
    <w:rsid w:val="00760FF1"/>
    <w:rsid w:val="00780F60"/>
    <w:rsid w:val="0078542F"/>
    <w:rsid w:val="007B5739"/>
    <w:rsid w:val="007C47C3"/>
    <w:rsid w:val="007E1A87"/>
    <w:rsid w:val="007E793F"/>
    <w:rsid w:val="00837DC6"/>
    <w:rsid w:val="00871341"/>
    <w:rsid w:val="00872B58"/>
    <w:rsid w:val="00882157"/>
    <w:rsid w:val="00886C22"/>
    <w:rsid w:val="00891BCB"/>
    <w:rsid w:val="008A13B7"/>
    <w:rsid w:val="008A5546"/>
    <w:rsid w:val="008B2291"/>
    <w:rsid w:val="008B42B5"/>
    <w:rsid w:val="008C3792"/>
    <w:rsid w:val="008C4F50"/>
    <w:rsid w:val="008D228C"/>
    <w:rsid w:val="008E27C5"/>
    <w:rsid w:val="008F1AE2"/>
    <w:rsid w:val="009229CA"/>
    <w:rsid w:val="009612BC"/>
    <w:rsid w:val="009A5E65"/>
    <w:rsid w:val="009B3AA2"/>
    <w:rsid w:val="009D41E7"/>
    <w:rsid w:val="009E3D8A"/>
    <w:rsid w:val="009F5D6B"/>
    <w:rsid w:val="00A17E5C"/>
    <w:rsid w:val="00A2017C"/>
    <w:rsid w:val="00A269E3"/>
    <w:rsid w:val="00A3046A"/>
    <w:rsid w:val="00A40C25"/>
    <w:rsid w:val="00A4150F"/>
    <w:rsid w:val="00A537D4"/>
    <w:rsid w:val="00A635DD"/>
    <w:rsid w:val="00A93D83"/>
    <w:rsid w:val="00AD1A1B"/>
    <w:rsid w:val="00AF07D9"/>
    <w:rsid w:val="00B071A9"/>
    <w:rsid w:val="00B078C2"/>
    <w:rsid w:val="00B07BD6"/>
    <w:rsid w:val="00B156D5"/>
    <w:rsid w:val="00B37B4A"/>
    <w:rsid w:val="00B6385C"/>
    <w:rsid w:val="00B72210"/>
    <w:rsid w:val="00B73A6F"/>
    <w:rsid w:val="00B956F3"/>
    <w:rsid w:val="00BA467F"/>
    <w:rsid w:val="00BC470E"/>
    <w:rsid w:val="00BE26B1"/>
    <w:rsid w:val="00BF64C1"/>
    <w:rsid w:val="00C0651D"/>
    <w:rsid w:val="00C43B5B"/>
    <w:rsid w:val="00C51CBA"/>
    <w:rsid w:val="00C54CA6"/>
    <w:rsid w:val="00C61425"/>
    <w:rsid w:val="00C7402C"/>
    <w:rsid w:val="00C779A3"/>
    <w:rsid w:val="00C82245"/>
    <w:rsid w:val="00CB7F06"/>
    <w:rsid w:val="00CE63CD"/>
    <w:rsid w:val="00D370DE"/>
    <w:rsid w:val="00D40067"/>
    <w:rsid w:val="00D66FC5"/>
    <w:rsid w:val="00D924BC"/>
    <w:rsid w:val="00D93665"/>
    <w:rsid w:val="00DB0ED6"/>
    <w:rsid w:val="00DD3CD6"/>
    <w:rsid w:val="00E005C1"/>
    <w:rsid w:val="00E03FC9"/>
    <w:rsid w:val="00E17300"/>
    <w:rsid w:val="00E3291C"/>
    <w:rsid w:val="00E56B2F"/>
    <w:rsid w:val="00E64F60"/>
    <w:rsid w:val="00E748A9"/>
    <w:rsid w:val="00EA72B7"/>
    <w:rsid w:val="00EA7EE1"/>
    <w:rsid w:val="00F0637F"/>
    <w:rsid w:val="00F06527"/>
    <w:rsid w:val="00F12081"/>
    <w:rsid w:val="00F161A0"/>
    <w:rsid w:val="00F434B8"/>
    <w:rsid w:val="00F53D81"/>
    <w:rsid w:val="00F657F0"/>
    <w:rsid w:val="00F70F28"/>
    <w:rsid w:val="00F942EA"/>
    <w:rsid w:val="00F9D09A"/>
    <w:rsid w:val="00FB5B10"/>
    <w:rsid w:val="00FF31E8"/>
    <w:rsid w:val="01596228"/>
    <w:rsid w:val="0253E30B"/>
    <w:rsid w:val="04402440"/>
    <w:rsid w:val="05B40A96"/>
    <w:rsid w:val="060E1F7F"/>
    <w:rsid w:val="079B6FC9"/>
    <w:rsid w:val="089B5A92"/>
    <w:rsid w:val="09077C9D"/>
    <w:rsid w:val="09C08DE6"/>
    <w:rsid w:val="0B0222AB"/>
    <w:rsid w:val="0B330C39"/>
    <w:rsid w:val="0B75926E"/>
    <w:rsid w:val="0BF02BDA"/>
    <w:rsid w:val="0CCB1748"/>
    <w:rsid w:val="0D8A49DA"/>
    <w:rsid w:val="0DC5D8B4"/>
    <w:rsid w:val="0EF70C40"/>
    <w:rsid w:val="0F8105B8"/>
    <w:rsid w:val="103E5C51"/>
    <w:rsid w:val="10438886"/>
    <w:rsid w:val="10A54932"/>
    <w:rsid w:val="13A146E8"/>
    <w:rsid w:val="14628EBF"/>
    <w:rsid w:val="14D8E0BE"/>
    <w:rsid w:val="14E83C77"/>
    <w:rsid w:val="15073F02"/>
    <w:rsid w:val="16FB0DD4"/>
    <w:rsid w:val="170EAA37"/>
    <w:rsid w:val="1800ECE0"/>
    <w:rsid w:val="197D5B28"/>
    <w:rsid w:val="19F507F4"/>
    <w:rsid w:val="1A0F286A"/>
    <w:rsid w:val="1ACC7B9A"/>
    <w:rsid w:val="1B49F61A"/>
    <w:rsid w:val="1BB14586"/>
    <w:rsid w:val="1C5456A4"/>
    <w:rsid w:val="1D0E3EE8"/>
    <w:rsid w:val="1DB2BD7D"/>
    <w:rsid w:val="1FF00DC4"/>
    <w:rsid w:val="202AF4EE"/>
    <w:rsid w:val="207190B1"/>
    <w:rsid w:val="211BC5ED"/>
    <w:rsid w:val="21591A56"/>
    <w:rsid w:val="21DA9CF7"/>
    <w:rsid w:val="220659FA"/>
    <w:rsid w:val="224585BA"/>
    <w:rsid w:val="226D5D36"/>
    <w:rsid w:val="22C623E3"/>
    <w:rsid w:val="23515A06"/>
    <w:rsid w:val="239EEE75"/>
    <w:rsid w:val="241AC229"/>
    <w:rsid w:val="2462E1A9"/>
    <w:rsid w:val="24AC4D84"/>
    <w:rsid w:val="266016A3"/>
    <w:rsid w:val="26926BBF"/>
    <w:rsid w:val="272B7D48"/>
    <w:rsid w:val="27464DAE"/>
    <w:rsid w:val="2747503B"/>
    <w:rsid w:val="2896B437"/>
    <w:rsid w:val="2952A497"/>
    <w:rsid w:val="2980E81D"/>
    <w:rsid w:val="29F6BA5A"/>
    <w:rsid w:val="2A4C2269"/>
    <w:rsid w:val="2B1DF199"/>
    <w:rsid w:val="2B2741BF"/>
    <w:rsid w:val="2BA1F847"/>
    <w:rsid w:val="2BD2CE9F"/>
    <w:rsid w:val="2C2901D7"/>
    <w:rsid w:val="2C42F4BB"/>
    <w:rsid w:val="2E147131"/>
    <w:rsid w:val="2EBEC56A"/>
    <w:rsid w:val="2FDF291F"/>
    <w:rsid w:val="3165B4F3"/>
    <w:rsid w:val="3232B830"/>
    <w:rsid w:val="324D980D"/>
    <w:rsid w:val="333A6200"/>
    <w:rsid w:val="3357C823"/>
    <w:rsid w:val="354C5420"/>
    <w:rsid w:val="35D23821"/>
    <w:rsid w:val="37684825"/>
    <w:rsid w:val="387E0AC0"/>
    <w:rsid w:val="38DE4B31"/>
    <w:rsid w:val="39C926BA"/>
    <w:rsid w:val="3AA74D76"/>
    <w:rsid w:val="3AC2D770"/>
    <w:rsid w:val="3AF1EEC8"/>
    <w:rsid w:val="3B707047"/>
    <w:rsid w:val="3BF95A88"/>
    <w:rsid w:val="3CF2E36D"/>
    <w:rsid w:val="3D1BBC4E"/>
    <w:rsid w:val="3E7C3DF2"/>
    <w:rsid w:val="3F051A21"/>
    <w:rsid w:val="3F3A9FE2"/>
    <w:rsid w:val="3FC03992"/>
    <w:rsid w:val="3FD26BD8"/>
    <w:rsid w:val="4080196A"/>
    <w:rsid w:val="40ECFD05"/>
    <w:rsid w:val="42D1F5EA"/>
    <w:rsid w:val="4320A3FF"/>
    <w:rsid w:val="43265197"/>
    <w:rsid w:val="4360B122"/>
    <w:rsid w:val="444DED07"/>
    <w:rsid w:val="4490B275"/>
    <w:rsid w:val="45B069A1"/>
    <w:rsid w:val="46377297"/>
    <w:rsid w:val="464B6A71"/>
    <w:rsid w:val="4701DF39"/>
    <w:rsid w:val="48E9B333"/>
    <w:rsid w:val="4930151F"/>
    <w:rsid w:val="49A57195"/>
    <w:rsid w:val="4A04BA73"/>
    <w:rsid w:val="4AB611F0"/>
    <w:rsid w:val="4ABD2284"/>
    <w:rsid w:val="4B5838E4"/>
    <w:rsid w:val="4C383A6B"/>
    <w:rsid w:val="4CC25F6B"/>
    <w:rsid w:val="4DB41F8E"/>
    <w:rsid w:val="4E2C2E7B"/>
    <w:rsid w:val="4E45B1B0"/>
    <w:rsid w:val="4E94A897"/>
    <w:rsid w:val="4EFDC713"/>
    <w:rsid w:val="4F14D96D"/>
    <w:rsid w:val="5153F87D"/>
    <w:rsid w:val="51EBD6F4"/>
    <w:rsid w:val="536B01D7"/>
    <w:rsid w:val="5448E0E0"/>
    <w:rsid w:val="5497F7A8"/>
    <w:rsid w:val="549C2EAB"/>
    <w:rsid w:val="54AA272F"/>
    <w:rsid w:val="55F4E9CC"/>
    <w:rsid w:val="579D71DF"/>
    <w:rsid w:val="5978F306"/>
    <w:rsid w:val="5D03C59B"/>
    <w:rsid w:val="5D438B37"/>
    <w:rsid w:val="5E7E342D"/>
    <w:rsid w:val="5EB124CA"/>
    <w:rsid w:val="60350202"/>
    <w:rsid w:val="61793884"/>
    <w:rsid w:val="61BB525D"/>
    <w:rsid w:val="626ED022"/>
    <w:rsid w:val="627D6027"/>
    <w:rsid w:val="6283399D"/>
    <w:rsid w:val="629254DC"/>
    <w:rsid w:val="635CB4AE"/>
    <w:rsid w:val="64678BDA"/>
    <w:rsid w:val="647375CD"/>
    <w:rsid w:val="660E12DA"/>
    <w:rsid w:val="664B5350"/>
    <w:rsid w:val="669426C8"/>
    <w:rsid w:val="67901941"/>
    <w:rsid w:val="67B224AA"/>
    <w:rsid w:val="68ADBFB6"/>
    <w:rsid w:val="690FAD23"/>
    <w:rsid w:val="69BE05B2"/>
    <w:rsid w:val="69F35E63"/>
    <w:rsid w:val="6A290A0A"/>
    <w:rsid w:val="6BA6BD29"/>
    <w:rsid w:val="6BAD82CC"/>
    <w:rsid w:val="6CCC2CA1"/>
    <w:rsid w:val="6D6C1A5B"/>
    <w:rsid w:val="6DADAC1A"/>
    <w:rsid w:val="6E030761"/>
    <w:rsid w:val="6E856F2A"/>
    <w:rsid w:val="6EA36340"/>
    <w:rsid w:val="6F6B4DD5"/>
    <w:rsid w:val="71886604"/>
    <w:rsid w:val="7221DC95"/>
    <w:rsid w:val="723C4B10"/>
    <w:rsid w:val="72453D0E"/>
    <w:rsid w:val="72483CDB"/>
    <w:rsid w:val="72993B28"/>
    <w:rsid w:val="7450060D"/>
    <w:rsid w:val="746F69F3"/>
    <w:rsid w:val="74CB6F64"/>
    <w:rsid w:val="75835D64"/>
    <w:rsid w:val="75B7FEB4"/>
    <w:rsid w:val="75CA53F7"/>
    <w:rsid w:val="76EF5708"/>
    <w:rsid w:val="77204101"/>
    <w:rsid w:val="7733A950"/>
    <w:rsid w:val="7777C4FB"/>
    <w:rsid w:val="77A6854E"/>
    <w:rsid w:val="792C30F2"/>
    <w:rsid w:val="79D4365A"/>
    <w:rsid w:val="7BFA49CF"/>
    <w:rsid w:val="7CAE7FEF"/>
    <w:rsid w:val="7CCB54A3"/>
    <w:rsid w:val="7D92894F"/>
    <w:rsid w:val="7DA19AC2"/>
    <w:rsid w:val="7DEF4B45"/>
    <w:rsid w:val="7ED8B8F7"/>
    <w:rsid w:val="7F404BB1"/>
    <w:rsid w:val="7F93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16556"/>
  <w15:chartTrackingRefBased/>
  <w15:docId w15:val="{602A9A57-91DA-4A2B-BC67-77B4279DD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3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3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3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3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3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3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3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3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3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3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3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3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3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3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3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3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3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7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7F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0C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C25"/>
  </w:style>
  <w:style w:type="paragraph" w:styleId="Footer">
    <w:name w:val="footer"/>
    <w:basedOn w:val="Normal"/>
    <w:link w:val="FooterChar"/>
    <w:uiPriority w:val="99"/>
    <w:unhideWhenUsed/>
    <w:rsid w:val="00A40C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C25"/>
  </w:style>
  <w:style w:type="character" w:styleId="PageNumber">
    <w:name w:val="page number"/>
    <w:basedOn w:val="DefaultParagraphFont"/>
    <w:uiPriority w:val="99"/>
    <w:semiHidden/>
    <w:unhideWhenUsed/>
    <w:rsid w:val="00A40C25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l"/>
    <w:rsid w:val="00490DD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490DDE"/>
  </w:style>
  <w:style w:type="character" w:customStyle="1" w:styleId="tabchar">
    <w:name w:val="tabchar"/>
    <w:basedOn w:val="DefaultParagraphFont"/>
    <w:rsid w:val="00490DDE"/>
  </w:style>
  <w:style w:type="character" w:customStyle="1" w:styleId="eop">
    <w:name w:val="eop"/>
    <w:basedOn w:val="DefaultParagraphFont"/>
    <w:rsid w:val="00490DDE"/>
  </w:style>
  <w:style w:type="character" w:styleId="Hyperlink">
    <w:name w:val="Hyperlink"/>
    <w:basedOn w:val="DefaultParagraphFont"/>
    <w:uiPriority w:val="99"/>
    <w:unhideWhenUsed/>
    <w:rsid w:val="00490DD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0D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8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9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7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3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2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8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7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47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3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57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3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8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7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7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7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9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5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2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6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3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9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0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4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95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6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0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2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0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9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7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96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0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5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9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6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7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1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3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2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2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9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93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70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51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8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0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0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8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0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39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7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3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1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64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19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1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3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1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7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4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9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4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9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7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78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0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3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6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1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8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0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0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3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0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5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32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1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8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2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62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1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4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55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66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5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9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3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7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8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3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2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6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17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2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2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6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9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8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8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43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9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32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0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37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9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15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5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1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1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8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3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6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3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41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2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9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7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8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6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4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2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1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0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24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1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3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7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3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2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4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1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53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8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0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2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8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92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5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02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6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9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7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9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6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3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2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5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8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5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3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28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2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3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82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7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84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99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9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1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7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29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6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1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3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8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8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0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46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9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4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6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7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86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9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7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5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7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8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3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3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6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4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8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1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4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5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5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0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3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1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6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0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4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54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0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3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5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95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15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8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3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6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2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6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34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2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48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1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9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5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0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1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6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5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7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5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3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28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7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9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5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0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6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0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3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2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0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0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1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8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9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0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0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5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4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1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5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2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9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1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6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1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1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9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5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5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3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2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56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4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6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85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65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2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3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3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9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76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0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9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16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6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8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3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52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7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70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0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5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9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6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33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5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9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60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5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82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2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5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9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4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3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4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43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3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99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32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5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9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0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0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7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8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9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3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6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3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1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16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9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5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9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20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1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3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7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0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2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9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7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5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3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2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6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5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9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6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0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2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8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6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7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2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3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2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25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14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7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9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8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8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4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1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2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2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7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9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9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5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2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1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9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5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5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3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2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4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0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87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7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1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8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28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1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2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8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2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0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5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56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5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7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82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4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7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97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3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3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7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7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73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1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2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5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7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1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6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6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61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25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0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0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20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5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0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4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4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1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1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1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2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3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2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1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0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8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3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0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8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9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2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8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0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2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9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71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5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5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4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3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2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4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3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7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1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65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59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9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06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9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5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1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32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2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4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5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38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1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3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8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72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2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3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8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3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2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3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0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3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6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97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2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4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31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5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84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46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1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1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1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8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4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94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9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9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84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5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3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3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7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1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5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6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14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9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3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2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1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2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2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9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81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4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5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8C44C54C6A48448443528B66696B6B" ma:contentTypeVersion="19" ma:contentTypeDescription="Create a new document." ma:contentTypeScope="" ma:versionID="0974b980d81fa4044a429d09b66faa7a">
  <xsd:schema xmlns:xsd="http://www.w3.org/2001/XMLSchema" xmlns:xs="http://www.w3.org/2001/XMLSchema" xmlns:p="http://schemas.microsoft.com/office/2006/metadata/properties" xmlns:ns2="5e7e2baa-1827-445c-93d0-317a60dff254" xmlns:ns3="7138a062-fbd4-4f2a-8f21-6aa0cd343ce9" xmlns:ns4="f07d8113-1d44-46cb-baa5-a742d0650dfc" targetNamespace="http://schemas.microsoft.com/office/2006/metadata/properties" ma:root="true" ma:fieldsID="51b8baaefc31a1b6df3b424f20f0192c" ns2:_="" ns3:_="" ns4:_="">
    <xsd:import namespace="5e7e2baa-1827-445c-93d0-317a60dff254"/>
    <xsd:import namespace="7138a062-fbd4-4f2a-8f21-6aa0cd343ce9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7e2baa-1827-445c-93d0-317a60dff2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8a062-fbd4-4f2a-8f21-6aa0cd343c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18a8b10-ca2d-4263-89b6-8cd22c9b3d29}" ma:internalName="TaxCatchAll" ma:showField="CatchAllData" ma:web="7138a062-fbd4-4f2a-8f21-6aa0cd343c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5e7e2baa-1827-445c-93d0-317a60dff25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A11AFAE-6B62-42F3-B2E9-A344041982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4E8ED3-BE3A-4658-B9D1-79FA652E6E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7e2baa-1827-445c-93d0-317a60dff254"/>
    <ds:schemaRef ds:uri="7138a062-fbd4-4f2a-8f21-6aa0cd343ce9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2141B4-50A4-4E00-A370-1D11D8E8FFD6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5e7e2baa-1827-445c-93d0-317a60dff25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971</Words>
  <Characters>1694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4</cp:revision>
  <dcterms:created xsi:type="dcterms:W3CDTF">2025-01-29T04:25:00Z</dcterms:created>
  <dcterms:modified xsi:type="dcterms:W3CDTF">2025-08-28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8C44C54C6A48448443528B66696B6B</vt:lpwstr>
  </property>
  <property fmtid="{D5CDD505-2E9C-101B-9397-08002B2CF9AE}" pid="3" name="MediaServiceImageTags">
    <vt:lpwstr/>
  </property>
</Properties>
</file>